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140898" w14:textId="71C58CDA" w:rsidR="00AD78D6" w:rsidRPr="0003163E" w:rsidRDefault="004D06E3" w:rsidP="00AD78D6">
      <w:pPr>
        <w:spacing w:line="360" w:lineRule="auto"/>
        <w:rPr>
          <w:rFonts w:asciiTheme="minorHAnsi" w:hAnsiTheme="minorHAnsi" w:cstheme="minorHAnsi"/>
          <w:b/>
          <w:color w:val="000000" w:themeColor="text1"/>
          <w:lang w:val="en-US"/>
        </w:rPr>
      </w:pPr>
      <w:r w:rsidRPr="0003163E">
        <w:rPr>
          <w:rFonts w:asciiTheme="minorHAnsi" w:hAnsiTheme="minorHAnsi" w:cstheme="minorHAnsi"/>
          <w:b/>
          <w:color w:val="000000" w:themeColor="text1"/>
          <w:lang w:val="en-US"/>
        </w:rPr>
        <w:t>Influence of methane seepage on isotopic signatures in living deep-sea benthic foraminifera, 79 °N</w:t>
      </w:r>
    </w:p>
    <w:p w14:paraId="799AA946" w14:textId="39070430" w:rsidR="00AD78D6" w:rsidRPr="0003163E" w:rsidRDefault="00AD78D6" w:rsidP="00AD78D6">
      <w:pPr>
        <w:spacing w:line="360" w:lineRule="auto"/>
        <w:jc w:val="both"/>
        <w:rPr>
          <w:rFonts w:asciiTheme="minorHAnsi" w:hAnsiTheme="minorHAnsi" w:cstheme="majorHAnsi"/>
          <w:color w:val="000000" w:themeColor="text1"/>
        </w:rPr>
      </w:pPr>
      <w:r w:rsidRPr="0003163E">
        <w:rPr>
          <w:rFonts w:asciiTheme="minorHAnsi" w:hAnsiTheme="minorHAnsi" w:cstheme="majorHAnsi"/>
          <w:color w:val="000000" w:themeColor="text1"/>
        </w:rPr>
        <w:t>Katarzyna</w:t>
      </w:r>
      <w:r w:rsidRPr="0003163E" w:rsidDel="006A34C1">
        <w:rPr>
          <w:rFonts w:asciiTheme="minorHAnsi" w:hAnsiTheme="minorHAnsi" w:cstheme="majorHAnsi"/>
          <w:color w:val="000000" w:themeColor="text1"/>
        </w:rPr>
        <w:t xml:space="preserve"> </w:t>
      </w:r>
      <w:r w:rsidRPr="0003163E">
        <w:rPr>
          <w:rFonts w:asciiTheme="minorHAnsi" w:hAnsiTheme="minorHAnsi" w:cstheme="majorHAnsi"/>
          <w:color w:val="000000" w:themeColor="text1"/>
        </w:rPr>
        <w:t xml:space="preserve">Melaniuk </w:t>
      </w:r>
      <w:r w:rsidRPr="0003163E">
        <w:rPr>
          <w:rFonts w:asciiTheme="minorHAnsi" w:hAnsiTheme="minorHAnsi" w:cstheme="majorHAnsi"/>
          <w:color w:val="000000" w:themeColor="text1"/>
          <w:vertAlign w:val="superscript"/>
        </w:rPr>
        <w:t>1*</w:t>
      </w:r>
      <w:r w:rsidRPr="0003163E">
        <w:rPr>
          <w:rFonts w:asciiTheme="minorHAnsi" w:hAnsiTheme="minorHAnsi" w:cstheme="majorHAnsi"/>
          <w:color w:val="000000" w:themeColor="text1"/>
        </w:rPr>
        <w:t xml:space="preserve">, Kamila Sztybor </w:t>
      </w:r>
      <w:r w:rsidRPr="0003163E">
        <w:rPr>
          <w:rFonts w:asciiTheme="minorHAnsi" w:hAnsiTheme="minorHAnsi" w:cstheme="majorHAnsi"/>
          <w:color w:val="000000" w:themeColor="text1"/>
          <w:vertAlign w:val="superscript"/>
        </w:rPr>
        <w:t>2</w:t>
      </w:r>
      <w:r w:rsidRPr="0003163E">
        <w:rPr>
          <w:rFonts w:asciiTheme="minorHAnsi" w:hAnsiTheme="minorHAnsi" w:cstheme="majorHAnsi"/>
          <w:color w:val="000000" w:themeColor="text1"/>
        </w:rPr>
        <w:t xml:space="preserve">, Tina Treude </w:t>
      </w:r>
      <w:r w:rsidRPr="0003163E">
        <w:rPr>
          <w:rFonts w:asciiTheme="minorHAnsi" w:hAnsiTheme="minorHAnsi" w:cstheme="majorHAnsi"/>
          <w:color w:val="000000" w:themeColor="text1"/>
          <w:vertAlign w:val="superscript"/>
        </w:rPr>
        <w:t>3, 4</w:t>
      </w:r>
      <w:r w:rsidRPr="0003163E">
        <w:rPr>
          <w:rFonts w:asciiTheme="minorHAnsi" w:hAnsiTheme="minorHAnsi" w:cstheme="majorHAnsi"/>
          <w:color w:val="000000" w:themeColor="text1"/>
        </w:rPr>
        <w:t xml:space="preserve">, Stefan Sommer </w:t>
      </w:r>
      <w:r w:rsidRPr="0003163E">
        <w:rPr>
          <w:rFonts w:asciiTheme="minorHAnsi" w:hAnsiTheme="minorHAnsi" w:cstheme="majorHAnsi"/>
          <w:color w:val="000000" w:themeColor="text1"/>
          <w:vertAlign w:val="superscript"/>
        </w:rPr>
        <w:t>5</w:t>
      </w:r>
      <w:r w:rsidRPr="0003163E">
        <w:rPr>
          <w:rFonts w:asciiTheme="minorHAnsi" w:hAnsiTheme="minorHAnsi" w:cstheme="majorHAnsi"/>
          <w:color w:val="000000" w:themeColor="text1"/>
        </w:rPr>
        <w:t>, Tine L. Rasmussen</w:t>
      </w:r>
      <w:r w:rsidR="001D183D" w:rsidRPr="0003163E">
        <w:rPr>
          <w:rFonts w:asciiTheme="minorHAnsi" w:hAnsiTheme="minorHAnsi" w:cstheme="majorHAnsi"/>
          <w:color w:val="000000" w:themeColor="text1"/>
          <w:vertAlign w:val="superscript"/>
        </w:rPr>
        <w:t>1</w:t>
      </w:r>
      <w:r w:rsidRPr="0003163E">
        <w:rPr>
          <w:rFonts w:asciiTheme="minorHAnsi" w:hAnsiTheme="minorHAnsi" w:cstheme="majorHAnsi"/>
          <w:color w:val="000000" w:themeColor="text1"/>
        </w:rPr>
        <w:t xml:space="preserve"> </w:t>
      </w:r>
    </w:p>
    <w:p w14:paraId="3D5CDE96" w14:textId="77777777" w:rsidR="00AD78D6" w:rsidRPr="0003163E" w:rsidRDefault="00AD78D6" w:rsidP="00AD78D6">
      <w:pPr>
        <w:spacing w:line="360" w:lineRule="auto"/>
        <w:jc w:val="both"/>
        <w:rPr>
          <w:rFonts w:asciiTheme="minorHAnsi" w:hAnsiTheme="minorHAnsi" w:cstheme="minorHAnsi"/>
          <w:color w:val="000000" w:themeColor="text1"/>
        </w:rPr>
      </w:pPr>
    </w:p>
    <w:p w14:paraId="2ED3F995" w14:textId="77777777" w:rsidR="00AD78D6" w:rsidRPr="0003163E" w:rsidRDefault="00AD78D6" w:rsidP="00AD78D6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GB"/>
        </w:rPr>
      </w:pPr>
      <w:r w:rsidRPr="0003163E">
        <w:rPr>
          <w:rFonts w:asciiTheme="minorHAnsi" w:hAnsiTheme="minorHAnsi" w:cstheme="minorHAnsi"/>
          <w:color w:val="000000" w:themeColor="text1"/>
          <w:lang w:val="en-GB"/>
        </w:rPr>
        <w:t>Centre of Arctic Gas Hydrate, Environment and Climate CAGE, Department of Geosciences, UiT The Arctic University of Norway, 9010 Tromsø, Norway.</w:t>
      </w:r>
    </w:p>
    <w:p w14:paraId="151AA1D9" w14:textId="77777777" w:rsidR="00AD78D6" w:rsidRPr="0003163E" w:rsidRDefault="00AD78D6" w:rsidP="00AD78D6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GB"/>
        </w:rPr>
      </w:pPr>
      <w:r w:rsidRPr="0003163E">
        <w:rPr>
          <w:rFonts w:asciiTheme="minorHAnsi" w:hAnsiTheme="minorHAnsi" w:cstheme="minorHAnsi"/>
          <w:color w:val="000000" w:themeColor="text1"/>
          <w:lang w:val="en-US"/>
        </w:rPr>
        <w:t>Akvaplan-niva AS, Fram Centre, 9296 Tromsø, Norway.</w:t>
      </w:r>
    </w:p>
    <w:p w14:paraId="39BFB7B5" w14:textId="77777777" w:rsidR="00AD78D6" w:rsidRPr="0003163E" w:rsidRDefault="00AD78D6" w:rsidP="00AD78D6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03163E">
        <w:rPr>
          <w:rFonts w:asciiTheme="minorHAnsi" w:hAnsiTheme="minorHAnsi" w:cstheme="minorHAnsi"/>
          <w:color w:val="000000" w:themeColor="text1"/>
          <w:lang w:val="en-US"/>
        </w:rPr>
        <w:t>Department of Earth, Planetary, and Space Sciences, University of California Los Angeles, Los Angeles, USA.</w:t>
      </w:r>
    </w:p>
    <w:p w14:paraId="0AF7653C" w14:textId="77777777" w:rsidR="00AD78D6" w:rsidRPr="0003163E" w:rsidRDefault="00AD78D6" w:rsidP="00AD78D6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03163E">
        <w:rPr>
          <w:rFonts w:asciiTheme="minorHAnsi" w:hAnsiTheme="minorHAnsi" w:cstheme="minorHAnsi"/>
          <w:color w:val="000000" w:themeColor="text1"/>
          <w:lang w:val="en-US"/>
        </w:rPr>
        <w:t xml:space="preserve">Department of Atmospheric and Oceanic Sciences, University of California Los Angeles, Los Angeles, USA.  </w:t>
      </w:r>
    </w:p>
    <w:p w14:paraId="4FF37767" w14:textId="77777777" w:rsidR="00AD78D6" w:rsidRPr="0003163E" w:rsidRDefault="00AD78D6" w:rsidP="00AD78D6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03163E">
        <w:rPr>
          <w:rFonts w:asciiTheme="minorHAnsi" w:hAnsiTheme="minorHAnsi" w:cstheme="minorHAnsi"/>
          <w:color w:val="000000" w:themeColor="text1"/>
          <w:lang w:val="en-US"/>
        </w:rPr>
        <w:t>GEOMAR Helmholtz Centre for Ocean Research Kiel, 24148 Kiel, Germany.</w:t>
      </w:r>
    </w:p>
    <w:p w14:paraId="4A3884A2" w14:textId="77777777" w:rsidR="00AD78D6" w:rsidRPr="0003163E" w:rsidRDefault="00AD78D6" w:rsidP="00AD78D6">
      <w:pPr>
        <w:spacing w:line="360" w:lineRule="auto"/>
        <w:jc w:val="both"/>
        <w:rPr>
          <w:rFonts w:asciiTheme="minorHAnsi" w:hAnsiTheme="minorHAnsi" w:cstheme="majorHAnsi"/>
          <w:color w:val="000000" w:themeColor="text1"/>
          <w:lang w:val="en-US"/>
        </w:rPr>
      </w:pPr>
    </w:p>
    <w:p w14:paraId="75450900" w14:textId="77777777" w:rsidR="00AD78D6" w:rsidRPr="0003163E" w:rsidRDefault="00AD78D6" w:rsidP="00AD78D6">
      <w:pPr>
        <w:spacing w:line="360" w:lineRule="auto"/>
        <w:jc w:val="both"/>
        <w:rPr>
          <w:rFonts w:asciiTheme="minorHAnsi" w:hAnsiTheme="minorHAnsi" w:cstheme="majorHAnsi"/>
          <w:color w:val="000000" w:themeColor="text1"/>
          <w:lang w:val="en-US"/>
        </w:rPr>
      </w:pPr>
      <w:r w:rsidRPr="0003163E">
        <w:rPr>
          <w:rFonts w:asciiTheme="minorHAnsi" w:hAnsiTheme="minorHAnsi" w:cstheme="majorHAnsi"/>
          <w:color w:val="000000" w:themeColor="text1"/>
          <w:lang w:val="en-US"/>
        </w:rPr>
        <w:t xml:space="preserve">*corresponding author </w:t>
      </w:r>
    </w:p>
    <w:p w14:paraId="74773025" w14:textId="77777777" w:rsidR="00AD78D6" w:rsidRPr="0003163E" w:rsidRDefault="0035710B" w:rsidP="00AD78D6">
      <w:pPr>
        <w:spacing w:line="360" w:lineRule="auto"/>
        <w:jc w:val="both"/>
        <w:rPr>
          <w:rFonts w:asciiTheme="minorHAnsi" w:hAnsiTheme="minorHAnsi" w:cstheme="majorHAnsi"/>
          <w:color w:val="000000" w:themeColor="text1"/>
          <w:lang w:val="en-US"/>
        </w:rPr>
      </w:pPr>
      <w:hyperlink r:id="rId5" w:history="1">
        <w:r w:rsidR="00AD78D6" w:rsidRPr="0003163E">
          <w:rPr>
            <w:rStyle w:val="Hyperlink"/>
            <w:rFonts w:asciiTheme="minorHAnsi" w:hAnsiTheme="minorHAnsi" w:cstheme="majorHAnsi"/>
            <w:color w:val="000000" w:themeColor="text1"/>
            <w:lang w:val="en-US"/>
          </w:rPr>
          <w:t>Katarzyna.Melaniuk@uit.no</w:t>
        </w:r>
      </w:hyperlink>
    </w:p>
    <w:p w14:paraId="1B7EF20E" w14:textId="77777777" w:rsidR="00AD78D6" w:rsidRPr="0003163E" w:rsidRDefault="00AD78D6" w:rsidP="00AD78D6">
      <w:pPr>
        <w:spacing w:line="360" w:lineRule="auto"/>
        <w:jc w:val="both"/>
        <w:rPr>
          <w:rFonts w:asciiTheme="minorHAnsi" w:hAnsiTheme="minorHAnsi" w:cstheme="majorHAnsi"/>
          <w:b/>
          <w:color w:val="000000" w:themeColor="text1"/>
          <w:lang w:val="en-US"/>
        </w:rPr>
      </w:pPr>
    </w:p>
    <w:p w14:paraId="7018CB3D" w14:textId="77777777" w:rsidR="00AD78D6" w:rsidRPr="0003163E" w:rsidRDefault="00AD78D6" w:rsidP="00AD78D6">
      <w:pPr>
        <w:spacing w:line="360" w:lineRule="auto"/>
        <w:jc w:val="both"/>
        <w:rPr>
          <w:rFonts w:asciiTheme="minorHAnsi" w:hAnsiTheme="minorHAnsi" w:cstheme="majorHAnsi"/>
          <w:b/>
          <w:color w:val="000000" w:themeColor="text1"/>
          <w:lang w:val="en-US"/>
        </w:rPr>
      </w:pPr>
    </w:p>
    <w:p w14:paraId="0239E04B" w14:textId="77777777" w:rsidR="00AD78D6" w:rsidRPr="0003163E" w:rsidRDefault="00AD78D6" w:rsidP="00AD78D6">
      <w:pPr>
        <w:spacing w:line="360" w:lineRule="auto"/>
        <w:jc w:val="both"/>
        <w:rPr>
          <w:rFonts w:asciiTheme="minorHAnsi" w:hAnsiTheme="minorHAnsi" w:cstheme="majorHAnsi"/>
          <w:b/>
          <w:color w:val="000000" w:themeColor="text1"/>
          <w:lang w:val="en-US"/>
        </w:rPr>
      </w:pPr>
    </w:p>
    <w:p w14:paraId="015E5DEA" w14:textId="77777777" w:rsidR="00AD78D6" w:rsidRPr="0003163E" w:rsidRDefault="00AD78D6" w:rsidP="00AD78D6">
      <w:pPr>
        <w:spacing w:line="360" w:lineRule="auto"/>
        <w:jc w:val="both"/>
        <w:rPr>
          <w:rFonts w:asciiTheme="minorHAnsi" w:hAnsiTheme="minorHAnsi" w:cstheme="majorHAnsi"/>
          <w:b/>
          <w:color w:val="000000" w:themeColor="text1"/>
          <w:lang w:val="en-US"/>
        </w:rPr>
      </w:pPr>
      <w:r w:rsidRPr="0003163E">
        <w:rPr>
          <w:rFonts w:asciiTheme="minorHAnsi" w:hAnsiTheme="minorHAnsi" w:cstheme="majorHAnsi"/>
          <w:b/>
          <w:color w:val="000000" w:themeColor="text1"/>
          <w:lang w:val="en-US"/>
        </w:rPr>
        <w:t>SUPPLEMENTARY INFORMATION</w:t>
      </w:r>
    </w:p>
    <w:p w14:paraId="1C45841F" w14:textId="77777777" w:rsidR="00AD78D6" w:rsidRPr="0003163E" w:rsidRDefault="00AD78D6" w:rsidP="00AD78D6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r w:rsidRPr="0003163E">
        <w:rPr>
          <w:rFonts w:asciiTheme="minorHAnsi" w:hAnsiTheme="minorHAnsi" w:cstheme="minorHAnsi"/>
          <w:b/>
          <w:color w:val="000000" w:themeColor="text1"/>
          <w:sz w:val="20"/>
          <w:szCs w:val="20"/>
          <w:lang w:val="en-US"/>
        </w:rPr>
        <w:t>Table S1</w:t>
      </w:r>
      <w:r w:rsidRPr="0003163E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. Sample coordinates and environmental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7"/>
        <w:gridCol w:w="981"/>
        <w:gridCol w:w="1276"/>
        <w:gridCol w:w="850"/>
        <w:gridCol w:w="1418"/>
        <w:gridCol w:w="1276"/>
        <w:gridCol w:w="2404"/>
      </w:tblGrid>
      <w:tr w:rsidR="0003163E" w:rsidRPr="0003163E" w14:paraId="7DAF6C8F" w14:textId="77777777" w:rsidTr="009613CD">
        <w:tc>
          <w:tcPr>
            <w:tcW w:w="857" w:type="dxa"/>
          </w:tcPr>
          <w:p w14:paraId="31EA66E2" w14:textId="77777777" w:rsidR="00AD78D6" w:rsidRPr="0003163E" w:rsidRDefault="00AD78D6" w:rsidP="009613CD">
            <w:pPr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03163E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Station</w:t>
            </w:r>
          </w:p>
          <w:p w14:paraId="0879B9B2" w14:textId="77777777" w:rsidR="00AD78D6" w:rsidRPr="0003163E" w:rsidRDefault="00AD78D6" w:rsidP="009613CD">
            <w:pPr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03163E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POS419</w:t>
            </w:r>
          </w:p>
        </w:tc>
        <w:tc>
          <w:tcPr>
            <w:tcW w:w="981" w:type="dxa"/>
          </w:tcPr>
          <w:p w14:paraId="40D5855E" w14:textId="77777777" w:rsidR="00AD78D6" w:rsidRPr="0003163E" w:rsidRDefault="00AD78D6" w:rsidP="009613CD">
            <w:pPr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03163E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Sample ID</w:t>
            </w:r>
          </w:p>
        </w:tc>
        <w:tc>
          <w:tcPr>
            <w:tcW w:w="1276" w:type="dxa"/>
          </w:tcPr>
          <w:p w14:paraId="5A6A42F9" w14:textId="77777777" w:rsidR="00AD78D6" w:rsidRPr="0003163E" w:rsidRDefault="00AD78D6" w:rsidP="009613CD">
            <w:pPr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03163E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Coordinates</w:t>
            </w:r>
          </w:p>
        </w:tc>
        <w:tc>
          <w:tcPr>
            <w:tcW w:w="850" w:type="dxa"/>
          </w:tcPr>
          <w:p w14:paraId="3998281E" w14:textId="77777777" w:rsidR="00AD78D6" w:rsidRPr="0003163E" w:rsidRDefault="00AD78D6" w:rsidP="009613CD">
            <w:pPr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03163E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Depth (cm)</w:t>
            </w:r>
          </w:p>
        </w:tc>
        <w:tc>
          <w:tcPr>
            <w:tcW w:w="1418" w:type="dxa"/>
          </w:tcPr>
          <w:p w14:paraId="1D47E2B0" w14:textId="77777777" w:rsidR="00AD78D6" w:rsidRPr="0003163E" w:rsidRDefault="00AD78D6" w:rsidP="009613CD">
            <w:pPr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03163E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Environment</w:t>
            </w:r>
          </w:p>
        </w:tc>
        <w:tc>
          <w:tcPr>
            <w:tcW w:w="1276" w:type="dxa"/>
          </w:tcPr>
          <w:p w14:paraId="69D040F8" w14:textId="77777777" w:rsidR="00AD78D6" w:rsidRPr="0003163E" w:rsidRDefault="00AD78D6" w:rsidP="009613CD">
            <w:pPr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03163E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Date</w:t>
            </w:r>
          </w:p>
        </w:tc>
        <w:tc>
          <w:tcPr>
            <w:tcW w:w="2404" w:type="dxa"/>
          </w:tcPr>
          <w:p w14:paraId="75594B6C" w14:textId="77777777" w:rsidR="00AD78D6" w:rsidRPr="0003163E" w:rsidRDefault="00AD78D6" w:rsidP="009613CD">
            <w:pPr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03163E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Analyses</w:t>
            </w:r>
          </w:p>
        </w:tc>
      </w:tr>
      <w:tr w:rsidR="0003163E" w:rsidRPr="0035710B" w14:paraId="1DFCB45F" w14:textId="77777777" w:rsidTr="009613CD">
        <w:tc>
          <w:tcPr>
            <w:tcW w:w="857" w:type="dxa"/>
          </w:tcPr>
          <w:p w14:paraId="4DE4B3BE" w14:textId="77777777" w:rsidR="00AD78D6" w:rsidRPr="0003163E" w:rsidRDefault="00AD78D6" w:rsidP="009613C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3163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675</w:t>
            </w:r>
          </w:p>
        </w:tc>
        <w:tc>
          <w:tcPr>
            <w:tcW w:w="981" w:type="dxa"/>
          </w:tcPr>
          <w:p w14:paraId="59D05B5C" w14:textId="77777777" w:rsidR="00AD78D6" w:rsidRPr="0003163E" w:rsidRDefault="00AD78D6" w:rsidP="009613C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3163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MUC 10</w:t>
            </w:r>
          </w:p>
        </w:tc>
        <w:tc>
          <w:tcPr>
            <w:tcW w:w="1276" w:type="dxa"/>
          </w:tcPr>
          <w:p w14:paraId="294DC25F" w14:textId="77777777" w:rsidR="00AD78D6" w:rsidRPr="0003163E" w:rsidRDefault="00AD78D6" w:rsidP="009613CD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163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79° 00,466´N</w:t>
            </w:r>
          </w:p>
          <w:p w14:paraId="27268A35" w14:textId="77777777" w:rsidR="00AD78D6" w:rsidRPr="0003163E" w:rsidRDefault="00AD78D6" w:rsidP="009613C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3163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6°54,279´E </w:t>
            </w:r>
          </w:p>
        </w:tc>
        <w:tc>
          <w:tcPr>
            <w:tcW w:w="850" w:type="dxa"/>
          </w:tcPr>
          <w:p w14:paraId="0C90E8FA" w14:textId="77777777" w:rsidR="00AD78D6" w:rsidRPr="0003163E" w:rsidRDefault="00AD78D6" w:rsidP="009613C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3163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241</w:t>
            </w:r>
          </w:p>
        </w:tc>
        <w:tc>
          <w:tcPr>
            <w:tcW w:w="1418" w:type="dxa"/>
          </w:tcPr>
          <w:p w14:paraId="2E466A81" w14:textId="77777777" w:rsidR="00AD78D6" w:rsidRPr="0003163E" w:rsidRDefault="00AD78D6" w:rsidP="009613C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3163E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US"/>
              </w:rPr>
              <w:t>Siboglinidae</w:t>
            </w:r>
            <w:r w:rsidRPr="0003163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field</w:t>
            </w:r>
          </w:p>
        </w:tc>
        <w:tc>
          <w:tcPr>
            <w:tcW w:w="1276" w:type="dxa"/>
          </w:tcPr>
          <w:p w14:paraId="5E70ACBB" w14:textId="77777777" w:rsidR="00AD78D6" w:rsidRPr="0003163E" w:rsidRDefault="00AD78D6" w:rsidP="009613C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3163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5.08.2011</w:t>
            </w:r>
          </w:p>
        </w:tc>
        <w:tc>
          <w:tcPr>
            <w:tcW w:w="2404" w:type="dxa"/>
          </w:tcPr>
          <w:p w14:paraId="239F61EB" w14:textId="77777777" w:rsidR="00AD78D6" w:rsidRPr="0003163E" w:rsidRDefault="00AD78D6" w:rsidP="009613C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3163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stable isotopes, SEM</w:t>
            </w:r>
          </w:p>
          <w:p w14:paraId="347C41FF" w14:textId="77777777" w:rsidR="00AD78D6" w:rsidRPr="0003163E" w:rsidRDefault="00AD78D6" w:rsidP="009613C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3163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sulfide, SO</w:t>
            </w:r>
            <w:r w:rsidRPr="0003163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bscript"/>
                <w:lang w:val="en-US"/>
              </w:rPr>
              <w:t>4</w:t>
            </w:r>
            <w:r w:rsidRPr="0003163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  <w:lang w:val="en-US"/>
              </w:rPr>
              <w:t>2-</w:t>
            </w:r>
            <w:r w:rsidRPr="0003163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, total alkalinity, methane, AOM, sulfate reduction</w:t>
            </w:r>
          </w:p>
        </w:tc>
      </w:tr>
      <w:tr w:rsidR="0003163E" w:rsidRPr="0003163E" w14:paraId="48DD3169" w14:textId="77777777" w:rsidTr="009613CD">
        <w:tc>
          <w:tcPr>
            <w:tcW w:w="857" w:type="dxa"/>
          </w:tcPr>
          <w:p w14:paraId="02A06719" w14:textId="77777777" w:rsidR="00AD78D6" w:rsidRPr="0003163E" w:rsidRDefault="00AD78D6" w:rsidP="009613C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3163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676</w:t>
            </w:r>
          </w:p>
        </w:tc>
        <w:tc>
          <w:tcPr>
            <w:tcW w:w="981" w:type="dxa"/>
          </w:tcPr>
          <w:p w14:paraId="5E9FE19A" w14:textId="77777777" w:rsidR="00AD78D6" w:rsidRPr="0003163E" w:rsidRDefault="00AD78D6" w:rsidP="009613C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3163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MUC 11</w:t>
            </w:r>
          </w:p>
        </w:tc>
        <w:tc>
          <w:tcPr>
            <w:tcW w:w="1276" w:type="dxa"/>
          </w:tcPr>
          <w:p w14:paraId="369EC1A4" w14:textId="77777777" w:rsidR="00AD78D6" w:rsidRPr="0003163E" w:rsidRDefault="00AD78D6" w:rsidP="009613CD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163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78° 59,774´N</w:t>
            </w:r>
          </w:p>
          <w:p w14:paraId="03778241" w14:textId="77777777" w:rsidR="00AD78D6" w:rsidRPr="0003163E" w:rsidRDefault="00AD78D6" w:rsidP="009613C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3163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6° 58,064´E</w:t>
            </w:r>
          </w:p>
        </w:tc>
        <w:tc>
          <w:tcPr>
            <w:tcW w:w="850" w:type="dxa"/>
          </w:tcPr>
          <w:p w14:paraId="1ACCAAA4" w14:textId="77777777" w:rsidR="00AD78D6" w:rsidRPr="0003163E" w:rsidRDefault="00AD78D6" w:rsidP="009613C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3163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191</w:t>
            </w:r>
          </w:p>
        </w:tc>
        <w:tc>
          <w:tcPr>
            <w:tcW w:w="1418" w:type="dxa"/>
          </w:tcPr>
          <w:p w14:paraId="38BB23CE" w14:textId="77777777" w:rsidR="00AD78D6" w:rsidRPr="0003163E" w:rsidRDefault="00AD78D6" w:rsidP="009613C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3163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Control site, regular marine sediment</w:t>
            </w:r>
          </w:p>
        </w:tc>
        <w:tc>
          <w:tcPr>
            <w:tcW w:w="1276" w:type="dxa"/>
          </w:tcPr>
          <w:p w14:paraId="7E596196" w14:textId="77777777" w:rsidR="00AD78D6" w:rsidRPr="0003163E" w:rsidRDefault="00AD78D6" w:rsidP="009613C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3163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8.08. 2011</w:t>
            </w:r>
          </w:p>
        </w:tc>
        <w:tc>
          <w:tcPr>
            <w:tcW w:w="2404" w:type="dxa"/>
          </w:tcPr>
          <w:p w14:paraId="4601A9D5" w14:textId="77777777" w:rsidR="00AD78D6" w:rsidRPr="0003163E" w:rsidRDefault="00AD78D6" w:rsidP="009613C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3163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Stable isotopes, SEM</w:t>
            </w:r>
          </w:p>
        </w:tc>
      </w:tr>
      <w:tr w:rsidR="00AD78D6" w:rsidRPr="0035710B" w14:paraId="7AEE248B" w14:textId="77777777" w:rsidTr="009613CD">
        <w:tc>
          <w:tcPr>
            <w:tcW w:w="857" w:type="dxa"/>
          </w:tcPr>
          <w:p w14:paraId="68BD6B99" w14:textId="77777777" w:rsidR="00AD78D6" w:rsidRPr="0003163E" w:rsidRDefault="00AD78D6" w:rsidP="009613C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3163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678</w:t>
            </w:r>
          </w:p>
        </w:tc>
        <w:tc>
          <w:tcPr>
            <w:tcW w:w="981" w:type="dxa"/>
          </w:tcPr>
          <w:p w14:paraId="45D5C059" w14:textId="77777777" w:rsidR="00AD78D6" w:rsidRPr="0003163E" w:rsidRDefault="00AD78D6" w:rsidP="009613C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3163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MUC 12</w:t>
            </w:r>
          </w:p>
        </w:tc>
        <w:tc>
          <w:tcPr>
            <w:tcW w:w="1276" w:type="dxa"/>
          </w:tcPr>
          <w:p w14:paraId="3440E229" w14:textId="77777777" w:rsidR="00AD78D6" w:rsidRPr="0003163E" w:rsidRDefault="00AD78D6" w:rsidP="009613CD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163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79° 00,417´N</w:t>
            </w:r>
          </w:p>
          <w:p w14:paraId="383111D7" w14:textId="77777777" w:rsidR="00AD78D6" w:rsidRPr="0003163E" w:rsidRDefault="00AD78D6" w:rsidP="009613C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3163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6° 54,131´E</w:t>
            </w:r>
          </w:p>
        </w:tc>
        <w:tc>
          <w:tcPr>
            <w:tcW w:w="850" w:type="dxa"/>
          </w:tcPr>
          <w:p w14:paraId="4D8641DE" w14:textId="77777777" w:rsidR="00AD78D6" w:rsidRPr="0003163E" w:rsidRDefault="00AD78D6" w:rsidP="009613C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3163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235</w:t>
            </w:r>
          </w:p>
        </w:tc>
        <w:tc>
          <w:tcPr>
            <w:tcW w:w="1418" w:type="dxa"/>
          </w:tcPr>
          <w:p w14:paraId="3299B68B" w14:textId="77777777" w:rsidR="00AD78D6" w:rsidRPr="0003163E" w:rsidRDefault="00AD78D6" w:rsidP="009613C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3163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Bacterial mats</w:t>
            </w:r>
          </w:p>
        </w:tc>
        <w:tc>
          <w:tcPr>
            <w:tcW w:w="1276" w:type="dxa"/>
          </w:tcPr>
          <w:p w14:paraId="4DFCC49E" w14:textId="77777777" w:rsidR="00AD78D6" w:rsidRPr="0003163E" w:rsidRDefault="00AD78D6" w:rsidP="009613C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3163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9.08. 2011</w:t>
            </w:r>
          </w:p>
        </w:tc>
        <w:tc>
          <w:tcPr>
            <w:tcW w:w="2404" w:type="dxa"/>
          </w:tcPr>
          <w:p w14:paraId="750FBE3B" w14:textId="77777777" w:rsidR="00AD78D6" w:rsidRPr="0003163E" w:rsidRDefault="00AD78D6" w:rsidP="009613C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3163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stable isotopes, SEM;</w:t>
            </w:r>
          </w:p>
          <w:p w14:paraId="7801DFA8" w14:textId="77777777" w:rsidR="00AD78D6" w:rsidRPr="0003163E" w:rsidRDefault="00AD78D6" w:rsidP="009613CD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3163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sulfide, SO</w:t>
            </w:r>
            <w:r w:rsidRPr="0003163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bscript"/>
                <w:lang w:val="en-US"/>
              </w:rPr>
              <w:t>4</w:t>
            </w:r>
            <w:r w:rsidRPr="0003163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  <w:lang w:val="en-US"/>
              </w:rPr>
              <w:t>2-</w:t>
            </w:r>
            <w:r w:rsidRPr="0003163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, total alkalinity, methane, AOM, sulfate reduction</w:t>
            </w:r>
          </w:p>
        </w:tc>
      </w:tr>
    </w:tbl>
    <w:p w14:paraId="1CFCD3B9" w14:textId="77777777" w:rsidR="00AD78D6" w:rsidRPr="0003163E" w:rsidRDefault="00AD78D6" w:rsidP="00AD78D6">
      <w:pPr>
        <w:jc w:val="both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</w:p>
    <w:p w14:paraId="2A5310FD" w14:textId="77777777" w:rsidR="00AD78D6" w:rsidRPr="0003163E" w:rsidRDefault="00AD78D6" w:rsidP="00AD78D6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</w:p>
    <w:p w14:paraId="4FBF76E7" w14:textId="77777777" w:rsidR="00AD78D6" w:rsidRPr="0003163E" w:rsidRDefault="00AD78D6" w:rsidP="00AD78D6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</w:p>
    <w:p w14:paraId="7F415035" w14:textId="77777777" w:rsidR="00AD78D6" w:rsidRPr="0003163E" w:rsidRDefault="00AD78D6" w:rsidP="00AD78D6">
      <w:pPr>
        <w:spacing w:line="360" w:lineRule="auto"/>
        <w:jc w:val="both"/>
        <w:rPr>
          <w:rFonts w:asciiTheme="minorHAnsi" w:hAnsiTheme="minorHAnsi" w:cstheme="majorHAnsi"/>
          <w:color w:val="000000" w:themeColor="text1"/>
          <w:sz w:val="20"/>
          <w:szCs w:val="20"/>
          <w:lang w:val="en-US"/>
        </w:rPr>
      </w:pPr>
    </w:p>
    <w:p w14:paraId="4385C2CD" w14:textId="77777777" w:rsidR="0035710B" w:rsidRDefault="0035710B" w:rsidP="00AD78D6">
      <w:pPr>
        <w:spacing w:line="360" w:lineRule="auto"/>
        <w:jc w:val="both"/>
        <w:rPr>
          <w:rFonts w:asciiTheme="minorHAnsi" w:hAnsiTheme="minorHAnsi" w:cstheme="majorHAnsi"/>
          <w:b/>
          <w:color w:val="000000" w:themeColor="text1"/>
          <w:sz w:val="20"/>
          <w:szCs w:val="20"/>
          <w:lang w:val="en-US"/>
        </w:rPr>
      </w:pPr>
    </w:p>
    <w:p w14:paraId="07AF0EB9" w14:textId="5B3CB8AE" w:rsidR="00AD78D6" w:rsidRPr="0003163E" w:rsidRDefault="00AD78D6" w:rsidP="00AD78D6">
      <w:pPr>
        <w:spacing w:line="360" w:lineRule="auto"/>
        <w:jc w:val="both"/>
        <w:rPr>
          <w:rFonts w:asciiTheme="minorHAnsi" w:hAnsiTheme="minorHAnsi" w:cstheme="majorHAnsi"/>
          <w:color w:val="000000" w:themeColor="text1"/>
          <w:sz w:val="20"/>
          <w:szCs w:val="20"/>
          <w:lang w:val="en-US"/>
        </w:rPr>
      </w:pPr>
      <w:r w:rsidRPr="0003163E">
        <w:rPr>
          <w:rFonts w:asciiTheme="minorHAnsi" w:hAnsiTheme="minorHAnsi" w:cstheme="majorHAnsi"/>
          <w:b/>
          <w:color w:val="000000" w:themeColor="text1"/>
          <w:sz w:val="20"/>
          <w:szCs w:val="20"/>
          <w:lang w:val="en-US"/>
        </w:rPr>
        <w:lastRenderedPageBreak/>
        <w:t>Table S2.</w:t>
      </w:r>
      <w:r w:rsidRPr="0003163E">
        <w:rPr>
          <w:rFonts w:asciiTheme="minorHAnsi" w:hAnsiTheme="minorHAnsi" w:cstheme="majorHAnsi"/>
          <w:color w:val="000000" w:themeColor="text1"/>
          <w:sz w:val="20"/>
          <w:szCs w:val="20"/>
          <w:lang w:val="en-US"/>
        </w:rPr>
        <w:t xml:space="preserve"> Stable isotope values (δ</w:t>
      </w:r>
      <w:r w:rsidRPr="0003163E">
        <w:rPr>
          <w:rFonts w:asciiTheme="minorHAnsi" w:hAnsiTheme="minorHAnsi" w:cstheme="majorHAnsi"/>
          <w:color w:val="000000" w:themeColor="text1"/>
          <w:sz w:val="20"/>
          <w:szCs w:val="20"/>
          <w:vertAlign w:val="superscript"/>
          <w:lang w:val="en-US"/>
        </w:rPr>
        <w:t>13</w:t>
      </w:r>
      <w:r w:rsidRPr="0003163E">
        <w:rPr>
          <w:rFonts w:asciiTheme="minorHAnsi" w:hAnsiTheme="minorHAnsi" w:cstheme="majorHAnsi"/>
          <w:color w:val="000000" w:themeColor="text1"/>
          <w:sz w:val="20"/>
          <w:szCs w:val="20"/>
          <w:lang w:val="en-US"/>
        </w:rPr>
        <w:t>C and δ</w:t>
      </w:r>
      <w:r w:rsidRPr="0003163E">
        <w:rPr>
          <w:rFonts w:asciiTheme="minorHAnsi" w:hAnsiTheme="minorHAnsi" w:cstheme="majorHAnsi"/>
          <w:color w:val="000000" w:themeColor="text1"/>
          <w:sz w:val="20"/>
          <w:szCs w:val="20"/>
          <w:vertAlign w:val="superscript"/>
          <w:lang w:val="en-US"/>
        </w:rPr>
        <w:t>18</w:t>
      </w:r>
      <w:r w:rsidRPr="0003163E">
        <w:rPr>
          <w:rFonts w:asciiTheme="minorHAnsi" w:hAnsiTheme="minorHAnsi" w:cstheme="majorHAnsi"/>
          <w:color w:val="000000" w:themeColor="text1"/>
          <w:sz w:val="20"/>
          <w:szCs w:val="20"/>
          <w:lang w:val="en-US"/>
        </w:rPr>
        <w:t xml:space="preserve">O; ‰) of Rose Bengal- stained (RB) and empty (fossil) tests of benthic foraminiferal species </w:t>
      </w:r>
      <w:r w:rsidRPr="0003163E">
        <w:rPr>
          <w:rFonts w:asciiTheme="minorHAnsi" w:hAnsiTheme="minorHAnsi" w:cstheme="majorHAnsi"/>
          <w:i/>
          <w:color w:val="000000" w:themeColor="text1"/>
          <w:sz w:val="20"/>
          <w:szCs w:val="20"/>
          <w:lang w:val="en-US"/>
        </w:rPr>
        <w:t>Melonis barleeanus</w:t>
      </w:r>
      <w:r w:rsidRPr="0003163E">
        <w:rPr>
          <w:rFonts w:asciiTheme="minorHAnsi" w:hAnsiTheme="minorHAnsi" w:cstheme="majorHAnsi"/>
          <w:color w:val="000000" w:themeColor="text1"/>
          <w:sz w:val="20"/>
          <w:szCs w:val="20"/>
          <w:lang w:val="en-US"/>
        </w:rPr>
        <w:t xml:space="preserve">, </w:t>
      </w:r>
      <w:r w:rsidRPr="0003163E">
        <w:rPr>
          <w:rFonts w:asciiTheme="minorHAnsi" w:hAnsiTheme="minorHAnsi" w:cstheme="majorHAnsi"/>
          <w:i/>
          <w:color w:val="000000" w:themeColor="text1"/>
          <w:sz w:val="20"/>
          <w:szCs w:val="20"/>
          <w:lang w:val="en-US"/>
        </w:rPr>
        <w:t>Cassidulina neoteretis</w:t>
      </w:r>
      <w:r w:rsidRPr="0003163E">
        <w:rPr>
          <w:rFonts w:asciiTheme="minorHAnsi" w:hAnsiTheme="minorHAnsi" w:cstheme="majorHAnsi"/>
          <w:color w:val="000000" w:themeColor="text1"/>
          <w:sz w:val="20"/>
          <w:szCs w:val="20"/>
          <w:lang w:val="en-US"/>
        </w:rPr>
        <w:t xml:space="preserve">, </w:t>
      </w:r>
      <w:r w:rsidRPr="0003163E">
        <w:rPr>
          <w:rFonts w:asciiTheme="minorHAnsi" w:hAnsiTheme="minorHAnsi" w:cstheme="majorHAnsi"/>
          <w:i/>
          <w:color w:val="000000" w:themeColor="text1"/>
          <w:sz w:val="20"/>
          <w:szCs w:val="20"/>
          <w:lang w:val="en-US"/>
        </w:rPr>
        <w:t>Cibicidoides</w:t>
      </w:r>
      <w:r w:rsidRPr="0003163E">
        <w:rPr>
          <w:rFonts w:asciiTheme="minorHAnsi" w:hAnsiTheme="minorHAnsi" w:cstheme="majorHAnsi"/>
          <w:i/>
          <w:iCs/>
          <w:color w:val="000000" w:themeColor="text1"/>
          <w:sz w:val="20"/>
          <w:szCs w:val="20"/>
          <w:lang w:val="en-US"/>
        </w:rPr>
        <w:t xml:space="preserve"> wuellerstorfi</w:t>
      </w:r>
      <w:r w:rsidRPr="0003163E">
        <w:rPr>
          <w:rFonts w:asciiTheme="minorHAnsi" w:hAnsiTheme="minorHAnsi" w:cstheme="majorHAnsi"/>
          <w:iCs/>
          <w:color w:val="000000" w:themeColor="text1"/>
          <w:sz w:val="20"/>
          <w:szCs w:val="20"/>
          <w:lang w:val="en-US"/>
        </w:rPr>
        <w:t xml:space="preserve">, </w:t>
      </w:r>
      <w:r w:rsidRPr="0003163E">
        <w:rPr>
          <w:rFonts w:asciiTheme="minorHAnsi" w:hAnsiTheme="minorHAnsi" w:cstheme="majorHAnsi"/>
          <w:color w:val="000000" w:themeColor="text1"/>
          <w:sz w:val="20"/>
          <w:szCs w:val="20"/>
          <w:lang w:val="en-US"/>
        </w:rPr>
        <w:t xml:space="preserve">and planktonic foraminiferal species </w:t>
      </w:r>
      <w:r w:rsidRPr="0003163E">
        <w:rPr>
          <w:rFonts w:asciiTheme="minorHAnsi" w:hAnsiTheme="minorHAnsi" w:cstheme="majorHAnsi"/>
          <w:i/>
          <w:color w:val="000000" w:themeColor="text1"/>
          <w:sz w:val="20"/>
          <w:szCs w:val="20"/>
          <w:lang w:val="en-US"/>
        </w:rPr>
        <w:t>Neogloboquadrina</w:t>
      </w:r>
      <w:r w:rsidRPr="0003163E">
        <w:rPr>
          <w:rStyle w:val="st"/>
          <w:rFonts w:asciiTheme="minorHAnsi" w:hAnsiTheme="minorHAnsi" w:cstheme="majorHAnsi"/>
          <w:i/>
          <w:color w:val="000000" w:themeColor="text1"/>
          <w:sz w:val="20"/>
          <w:szCs w:val="20"/>
          <w:lang w:val="en-US"/>
        </w:rPr>
        <w:t xml:space="preserve"> pachyderma</w:t>
      </w:r>
      <w:r w:rsidRPr="0003163E">
        <w:rPr>
          <w:rStyle w:val="st"/>
          <w:rFonts w:asciiTheme="minorHAnsi" w:hAnsiTheme="minorHAnsi" w:cstheme="majorHAnsi"/>
          <w:color w:val="000000" w:themeColor="text1"/>
          <w:sz w:val="20"/>
          <w:szCs w:val="20"/>
          <w:lang w:val="en-US"/>
        </w:rPr>
        <w:t xml:space="preserve"> </w:t>
      </w:r>
      <w:r w:rsidRPr="0003163E">
        <w:rPr>
          <w:rFonts w:asciiTheme="minorHAnsi" w:eastAsia="PD4MLTimesNewRomanPSMT" w:hAnsiTheme="minorHAnsi" w:cstheme="majorHAnsi"/>
          <w:color w:val="000000" w:themeColor="text1"/>
          <w:sz w:val="20"/>
          <w:szCs w:val="20"/>
          <w:lang w:val="en-US"/>
        </w:rPr>
        <w:t xml:space="preserve">from Vestnesa Ridge </w:t>
      </w:r>
      <w:r w:rsidRPr="0003163E">
        <w:rPr>
          <w:rFonts w:asciiTheme="minorHAnsi" w:eastAsia="PD4MLTimesNewRomanPSMT" w:hAnsiTheme="minorHAnsi" w:cstheme="majorHAnsi"/>
          <w:i/>
          <w:color w:val="000000" w:themeColor="text1"/>
          <w:sz w:val="20"/>
          <w:szCs w:val="20"/>
          <w:lang w:val="en-US"/>
        </w:rPr>
        <w:t xml:space="preserve">Siboglinidae </w:t>
      </w:r>
      <w:r w:rsidRPr="0003163E">
        <w:rPr>
          <w:rFonts w:asciiTheme="minorHAnsi" w:eastAsia="PD4MLTimesNewRomanPSMT" w:hAnsiTheme="minorHAnsi" w:cstheme="majorHAnsi"/>
          <w:color w:val="000000" w:themeColor="text1"/>
          <w:sz w:val="20"/>
          <w:szCs w:val="20"/>
          <w:lang w:val="en-US"/>
        </w:rPr>
        <w:t xml:space="preserve">field (MUC 10A, MUC 10B), bacterial mat (MUC 12A, MUC 12B) and control site (MUC 11A and MUC 11B). </w:t>
      </w:r>
      <w:r w:rsidRPr="0003163E">
        <w:rPr>
          <w:rFonts w:asciiTheme="minorHAnsi" w:hAnsiTheme="minorHAnsi" w:cstheme="majorHAnsi"/>
          <w:color w:val="000000" w:themeColor="text1"/>
          <w:sz w:val="20"/>
          <w:szCs w:val="20"/>
          <w:lang w:val="en-US"/>
        </w:rPr>
        <w:t xml:space="preserve">The * represent the </w:t>
      </w:r>
      <w:r w:rsidRPr="0003163E">
        <w:rPr>
          <w:rFonts w:asciiTheme="minorHAnsi" w:hAnsiTheme="minorHAnsi" w:cstheme="majorHAnsi"/>
          <w:color w:val="000000" w:themeColor="text1"/>
          <w:sz w:val="20"/>
          <w:szCs w:val="20"/>
        </w:rPr>
        <w:t>δ</w:t>
      </w:r>
      <w:r w:rsidRPr="0003163E">
        <w:rPr>
          <w:rFonts w:asciiTheme="minorHAnsi" w:hAnsiTheme="minorHAnsi" w:cstheme="majorHAnsi"/>
          <w:color w:val="000000" w:themeColor="text1"/>
          <w:sz w:val="20"/>
          <w:szCs w:val="20"/>
          <w:vertAlign w:val="superscript"/>
          <w:lang w:val="en-US"/>
        </w:rPr>
        <w:t>18</w:t>
      </w:r>
      <w:r w:rsidRPr="0003163E">
        <w:rPr>
          <w:rFonts w:asciiTheme="minorHAnsi" w:hAnsiTheme="minorHAnsi" w:cstheme="majorHAnsi"/>
          <w:color w:val="000000" w:themeColor="text1"/>
          <w:sz w:val="20"/>
          <w:szCs w:val="20"/>
          <w:lang w:val="en-US"/>
        </w:rPr>
        <w:t>O values corrected for vital effects: +0.4</w:t>
      </w:r>
      <w:r w:rsidRPr="0003163E">
        <w:rPr>
          <w:rFonts w:ascii="Calibri" w:hAnsi="Calibri" w:cstheme="majorHAnsi"/>
          <w:color w:val="000000" w:themeColor="text1"/>
          <w:sz w:val="20"/>
          <w:szCs w:val="20"/>
          <w:lang w:val="en-US"/>
        </w:rPr>
        <w:t>‰</w:t>
      </w:r>
      <w:r w:rsidRPr="0003163E">
        <w:rPr>
          <w:rFonts w:asciiTheme="minorHAnsi" w:hAnsiTheme="minorHAnsi" w:cstheme="majorHAnsi"/>
          <w:color w:val="000000" w:themeColor="text1"/>
          <w:sz w:val="20"/>
          <w:szCs w:val="20"/>
          <w:lang w:val="en-US"/>
        </w:rPr>
        <w:t xml:space="preserve"> for </w:t>
      </w:r>
      <w:r w:rsidRPr="0003163E">
        <w:rPr>
          <w:rFonts w:asciiTheme="minorHAnsi" w:hAnsiTheme="minorHAnsi" w:cstheme="majorHAnsi"/>
          <w:i/>
          <w:color w:val="000000" w:themeColor="text1"/>
          <w:sz w:val="20"/>
          <w:szCs w:val="20"/>
          <w:lang w:val="en-US"/>
        </w:rPr>
        <w:t xml:space="preserve">M. barleeanus </w:t>
      </w:r>
      <w:r w:rsidRPr="0003163E">
        <w:rPr>
          <w:rFonts w:asciiTheme="minorHAnsi" w:hAnsiTheme="minorHAnsi" w:cstheme="majorHAnsi"/>
          <w:color w:val="000000" w:themeColor="text1"/>
          <w:sz w:val="20"/>
          <w:szCs w:val="20"/>
          <w:lang w:val="en-US"/>
        </w:rPr>
        <w:t>and + 0.64</w:t>
      </w:r>
      <w:r w:rsidRPr="0003163E">
        <w:rPr>
          <w:rFonts w:ascii="Calibri" w:hAnsi="Calibri" w:cstheme="majorHAnsi"/>
          <w:color w:val="000000" w:themeColor="text1"/>
          <w:sz w:val="20"/>
          <w:szCs w:val="20"/>
          <w:lang w:val="en-US"/>
        </w:rPr>
        <w:t xml:space="preserve">‰ for </w:t>
      </w:r>
      <w:r w:rsidRPr="0003163E">
        <w:rPr>
          <w:rFonts w:asciiTheme="minorHAnsi" w:hAnsiTheme="minorHAnsi" w:cstheme="majorHAnsi"/>
          <w:i/>
          <w:color w:val="000000" w:themeColor="text1"/>
          <w:sz w:val="20"/>
          <w:szCs w:val="20"/>
          <w:lang w:val="en-US"/>
        </w:rPr>
        <w:t>C. wuellerstorfi.</w:t>
      </w:r>
    </w:p>
    <w:p w14:paraId="61D48049" w14:textId="77777777" w:rsidR="00AD78D6" w:rsidRPr="0003163E" w:rsidRDefault="00AD78D6" w:rsidP="00AD78D6">
      <w:pPr>
        <w:spacing w:line="360" w:lineRule="auto"/>
        <w:jc w:val="both"/>
        <w:rPr>
          <w:rFonts w:asciiTheme="minorHAnsi" w:hAnsiTheme="minorHAnsi" w:cstheme="majorHAnsi"/>
          <w:b/>
          <w:color w:val="000000" w:themeColor="text1"/>
          <w:lang w:val="en-US"/>
        </w:rPr>
      </w:pPr>
    </w:p>
    <w:tbl>
      <w:tblPr>
        <w:tblW w:w="8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0"/>
        <w:gridCol w:w="1206"/>
        <w:gridCol w:w="801"/>
        <w:gridCol w:w="793"/>
        <w:gridCol w:w="1070"/>
        <w:gridCol w:w="775"/>
        <w:gridCol w:w="957"/>
        <w:gridCol w:w="938"/>
      </w:tblGrid>
      <w:tr w:rsidR="0003163E" w:rsidRPr="0003163E" w14:paraId="1AC8FB2D" w14:textId="77777777" w:rsidTr="007C3C12">
        <w:trPr>
          <w:trHeight w:val="340"/>
        </w:trPr>
        <w:tc>
          <w:tcPr>
            <w:tcW w:w="1460" w:type="dxa"/>
            <w:shd w:val="clear" w:color="auto" w:fill="auto"/>
            <w:noWrap/>
            <w:vAlign w:val="bottom"/>
          </w:tcPr>
          <w:p w14:paraId="5DF6F1A6" w14:textId="77777777" w:rsidR="0041659C" w:rsidRPr="001D7E9C" w:rsidRDefault="0041659C" w:rsidP="009613C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65A15887" w14:textId="77777777" w:rsidR="0041659C" w:rsidRPr="001D7E9C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64" w:type="dxa"/>
            <w:gridSpan w:val="3"/>
            <w:shd w:val="clear" w:color="auto" w:fill="auto"/>
            <w:noWrap/>
            <w:vAlign w:val="center"/>
          </w:tcPr>
          <w:p w14:paraId="16A57FCA" w14:textId="456BA95D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Rose Bengal-stained</w:t>
            </w:r>
          </w:p>
        </w:tc>
        <w:tc>
          <w:tcPr>
            <w:tcW w:w="2670" w:type="dxa"/>
            <w:gridSpan w:val="3"/>
            <w:shd w:val="clear" w:color="auto" w:fill="auto"/>
            <w:noWrap/>
            <w:vAlign w:val="center"/>
          </w:tcPr>
          <w:p w14:paraId="596535AC" w14:textId="2329C4BF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Fossil</w:t>
            </w:r>
          </w:p>
        </w:tc>
      </w:tr>
      <w:tr w:rsidR="0003163E" w:rsidRPr="0003163E" w14:paraId="70C4D782" w14:textId="77777777" w:rsidTr="005A1E33">
        <w:trPr>
          <w:trHeight w:val="34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72EE2F4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CC57CFD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Depth cm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7F58C149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δ</w:t>
            </w:r>
            <w:r w:rsidRPr="0003163E">
              <w:rPr>
                <w:rFonts w:ascii="Calibri" w:hAnsi="Calibri"/>
                <w:color w:val="000000" w:themeColor="text1"/>
                <w:sz w:val="20"/>
                <w:szCs w:val="20"/>
                <w:vertAlign w:val="superscript"/>
              </w:rPr>
              <w:t>13</w:t>
            </w: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C‰</w:t>
            </w:r>
          </w:p>
        </w:tc>
        <w:tc>
          <w:tcPr>
            <w:tcW w:w="793" w:type="dxa"/>
          </w:tcPr>
          <w:p w14:paraId="0AFC0363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 w:hint="eastAsia"/>
                <w:color w:val="000000" w:themeColor="text1"/>
                <w:sz w:val="20"/>
                <w:szCs w:val="20"/>
              </w:rPr>
              <w:t>δ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  <w:vertAlign w:val="superscript"/>
              </w:rPr>
              <w:t>18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O</w:t>
            </w:r>
            <w:r w:rsidRPr="0003163E">
              <w:rPr>
                <w:rFonts w:ascii="Calibri (Body)" w:hAnsi="Calibri (Body)" w:hint="eastAsia"/>
                <w:color w:val="000000" w:themeColor="text1"/>
                <w:sz w:val="20"/>
                <w:szCs w:val="20"/>
              </w:rPr>
              <w:t>‰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11A95CE" w14:textId="0A2E13CD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 w:hint="eastAsia"/>
                <w:color w:val="000000" w:themeColor="text1"/>
                <w:sz w:val="20"/>
                <w:szCs w:val="20"/>
              </w:rPr>
              <w:t>δ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  <w:vertAlign w:val="superscript"/>
              </w:rPr>
              <w:t>18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O</w:t>
            </w:r>
            <w:r w:rsidRPr="0003163E">
              <w:rPr>
                <w:rFonts w:ascii="Calibri (Body)" w:hAnsi="Calibri (Body)" w:hint="eastAsia"/>
                <w:color w:val="000000" w:themeColor="text1"/>
                <w:sz w:val="20"/>
                <w:szCs w:val="20"/>
              </w:rPr>
              <w:t>‰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3F1B316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δ</w:t>
            </w:r>
            <w:r w:rsidRPr="0003163E">
              <w:rPr>
                <w:rFonts w:ascii="Calibri" w:hAnsi="Calibri"/>
                <w:color w:val="000000" w:themeColor="text1"/>
                <w:sz w:val="20"/>
                <w:szCs w:val="20"/>
                <w:vertAlign w:val="superscript"/>
              </w:rPr>
              <w:t>13</w:t>
            </w: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C‰</w:t>
            </w:r>
          </w:p>
        </w:tc>
        <w:tc>
          <w:tcPr>
            <w:tcW w:w="957" w:type="dxa"/>
          </w:tcPr>
          <w:p w14:paraId="1A703620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 w:hint="eastAsia"/>
                <w:color w:val="000000" w:themeColor="text1"/>
                <w:sz w:val="20"/>
                <w:szCs w:val="20"/>
              </w:rPr>
              <w:t>δ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  <w:vertAlign w:val="superscript"/>
              </w:rPr>
              <w:t>18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O</w:t>
            </w:r>
            <w:r w:rsidRPr="0003163E">
              <w:rPr>
                <w:rFonts w:ascii="Calibri (Body)" w:hAnsi="Calibri (Body)" w:hint="eastAsia"/>
                <w:color w:val="000000" w:themeColor="text1"/>
                <w:sz w:val="20"/>
                <w:szCs w:val="20"/>
              </w:rPr>
              <w:t>‰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DD934A0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 w:hint="eastAsia"/>
                <w:color w:val="000000" w:themeColor="text1"/>
                <w:sz w:val="20"/>
                <w:szCs w:val="20"/>
              </w:rPr>
              <w:t>δ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  <w:vertAlign w:val="superscript"/>
              </w:rPr>
              <w:t>18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O</w:t>
            </w:r>
            <w:r w:rsidRPr="0003163E">
              <w:rPr>
                <w:rFonts w:ascii="Calibri (Body)" w:hAnsi="Calibri (Body)" w:hint="eastAsia"/>
                <w:color w:val="000000" w:themeColor="text1"/>
                <w:sz w:val="20"/>
                <w:szCs w:val="20"/>
              </w:rPr>
              <w:t>‰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*</w:t>
            </w:r>
          </w:p>
        </w:tc>
      </w:tr>
      <w:tr w:rsidR="0003163E" w:rsidRPr="0003163E" w14:paraId="2ECAC15B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A8C79F5" w14:textId="77777777" w:rsidR="0041659C" w:rsidRPr="0003163E" w:rsidRDefault="0041659C" w:rsidP="009613CD">
            <w:pPr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  <w:t>MUC 10A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A2F7CDB" w14:textId="77777777" w:rsidR="0041659C" w:rsidRPr="0003163E" w:rsidRDefault="0041659C" w:rsidP="009613CD">
            <w:pPr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AD590A9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3" w:type="dxa"/>
          </w:tcPr>
          <w:p w14:paraId="4E1B7896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EEE007E" w14:textId="1C4657DB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5B9587C3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57" w:type="dxa"/>
          </w:tcPr>
          <w:p w14:paraId="12862134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EB487CE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3163E" w:rsidRPr="0003163E" w14:paraId="42DFD569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3687988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A0B1618" w14:textId="1F7C8A2B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0</w:t>
            </w:r>
            <w:r w:rsidR="00203571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265B7FB2" w14:textId="0ADF589C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4.65</w:t>
            </w:r>
          </w:p>
        </w:tc>
        <w:tc>
          <w:tcPr>
            <w:tcW w:w="793" w:type="dxa"/>
          </w:tcPr>
          <w:p w14:paraId="1F3E9580" w14:textId="3557112B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95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3EFA0E11" w14:textId="683A76CF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35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19FA6F5B" w14:textId="25ECDB63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2.88</w:t>
            </w:r>
          </w:p>
        </w:tc>
        <w:tc>
          <w:tcPr>
            <w:tcW w:w="957" w:type="dxa"/>
          </w:tcPr>
          <w:p w14:paraId="378EACFB" w14:textId="0AA925EE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.1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78EF87D" w14:textId="1620E172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.56</w:t>
            </w:r>
          </w:p>
        </w:tc>
      </w:tr>
      <w:tr w:rsidR="0003163E" w:rsidRPr="0003163E" w14:paraId="7287D169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00AFCAE" w14:textId="77777777" w:rsidR="0041659C" w:rsidRPr="0003163E" w:rsidRDefault="0041659C" w:rsidP="009613CD">
            <w:pPr>
              <w:rPr>
                <w:rFonts w:ascii="Calibri" w:hAnsi="Calibri"/>
                <w:i/>
                <w:iCs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i/>
                <w:iCs/>
                <w:color w:val="000000" w:themeColor="text1"/>
                <w:sz w:val="20"/>
                <w:szCs w:val="20"/>
              </w:rPr>
              <w:t>M. barleeanu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08C6963" w14:textId="07CD61DA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1</w:t>
            </w:r>
            <w:r w:rsidR="00203571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 xml:space="preserve">2 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05B3F46D" w14:textId="06759EEB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4.10</w:t>
            </w:r>
          </w:p>
        </w:tc>
        <w:tc>
          <w:tcPr>
            <w:tcW w:w="793" w:type="dxa"/>
          </w:tcPr>
          <w:p w14:paraId="63B4BDEE" w14:textId="695E624E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91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27E7467A" w14:textId="64EE285E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31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6E878930" w14:textId="1F8F9CC8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3.05</w:t>
            </w:r>
          </w:p>
        </w:tc>
        <w:tc>
          <w:tcPr>
            <w:tcW w:w="957" w:type="dxa"/>
          </w:tcPr>
          <w:p w14:paraId="60A6F298" w14:textId="637E5715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1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FB58A4E" w14:textId="00DFA3D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58</w:t>
            </w:r>
          </w:p>
        </w:tc>
      </w:tr>
      <w:tr w:rsidR="0003163E" w:rsidRPr="0003163E" w14:paraId="24AF9B39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F79ABBE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9BE88F0" w14:textId="6D2F8D95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2</w:t>
            </w:r>
            <w:r w:rsidR="00203571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7D98551F" w14:textId="1E9D0F1A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5.21</w:t>
            </w:r>
          </w:p>
        </w:tc>
        <w:tc>
          <w:tcPr>
            <w:tcW w:w="793" w:type="dxa"/>
          </w:tcPr>
          <w:p w14:paraId="580682B7" w14:textId="0A59216E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3.90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CD19B72" w14:textId="186434CB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.30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60452CA5" w14:textId="574A17F0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3.50</w:t>
            </w:r>
          </w:p>
        </w:tc>
        <w:tc>
          <w:tcPr>
            <w:tcW w:w="957" w:type="dxa"/>
          </w:tcPr>
          <w:p w14:paraId="58CE93AD" w14:textId="50853F9F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1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804369B" w14:textId="22E68870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56</w:t>
            </w:r>
          </w:p>
        </w:tc>
      </w:tr>
      <w:tr w:rsidR="0003163E" w:rsidRPr="0003163E" w14:paraId="2BF9BA6E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FE2950C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27CE82B" w14:textId="54577F78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3</w:t>
            </w:r>
            <w:r w:rsidR="00203571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 xml:space="preserve">4 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7CE3885E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3FF37AAE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AB63ADA" w14:textId="64A02D25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3BFCAEA3" w14:textId="010CE3B8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3.38</w:t>
            </w:r>
          </w:p>
        </w:tc>
        <w:tc>
          <w:tcPr>
            <w:tcW w:w="957" w:type="dxa"/>
          </w:tcPr>
          <w:p w14:paraId="67C47D5A" w14:textId="6688B1B4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1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809D33D" w14:textId="25163882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59</w:t>
            </w:r>
          </w:p>
        </w:tc>
      </w:tr>
      <w:tr w:rsidR="0003163E" w:rsidRPr="0003163E" w14:paraId="1693E83E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671DDC3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9554679" w14:textId="3BC1FFA0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</w:t>
            </w:r>
            <w:r w:rsidR="00203571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577D787B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0383EF83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7882C7C" w14:textId="06AE890F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3E1F7E38" w14:textId="6082AAAB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2.99</w:t>
            </w:r>
          </w:p>
        </w:tc>
        <w:tc>
          <w:tcPr>
            <w:tcW w:w="957" w:type="dxa"/>
          </w:tcPr>
          <w:p w14:paraId="5939F6D8" w14:textId="0FDA3AFD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0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1FBFA7C5" w14:textId="4215BFB8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45</w:t>
            </w:r>
          </w:p>
        </w:tc>
      </w:tr>
      <w:tr w:rsidR="0003163E" w:rsidRPr="0003163E" w14:paraId="19C65B12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341446D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9EAE263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02FBD32D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3" w:type="dxa"/>
          </w:tcPr>
          <w:p w14:paraId="11E10558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096C9F5" w14:textId="77C19BE3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33CE5CF9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57" w:type="dxa"/>
          </w:tcPr>
          <w:p w14:paraId="0ED1934E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90CC3F5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3163E" w:rsidRPr="0003163E" w14:paraId="1D95FA3E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9A08130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D89071C" w14:textId="1C787F95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0</w:t>
            </w:r>
            <w:r w:rsidR="00203571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1CE2984A" w14:textId="5768DE71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793" w:type="dxa"/>
          </w:tcPr>
          <w:p w14:paraId="3BF8FD90" w14:textId="6D2A84C4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66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5A245D5F" w14:textId="13344CBD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3</w:t>
            </w:r>
            <w:r w:rsidR="00C16829"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401EDA1B" w14:textId="5870BA1D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957" w:type="dxa"/>
          </w:tcPr>
          <w:p w14:paraId="7AA21A6B" w14:textId="77A0C100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8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37DC6831" w14:textId="6D190E5D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4</w:t>
            </w:r>
            <w:r w:rsidR="007C3C12"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9</w:t>
            </w:r>
          </w:p>
        </w:tc>
      </w:tr>
      <w:tr w:rsidR="0003163E" w:rsidRPr="0003163E" w14:paraId="32C36773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DADD938" w14:textId="77777777" w:rsidR="0041659C" w:rsidRPr="0003163E" w:rsidRDefault="0041659C" w:rsidP="009613CD">
            <w:pPr>
              <w:rPr>
                <w:rFonts w:ascii="Calibri" w:hAnsi="Calibri"/>
                <w:i/>
                <w:iCs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i/>
                <w:iCs/>
                <w:color w:val="000000" w:themeColor="text1"/>
                <w:sz w:val="20"/>
                <w:szCs w:val="20"/>
              </w:rPr>
              <w:t>C. wuellerstorfi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172F1C4" w14:textId="55C3448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1</w:t>
            </w:r>
            <w:r w:rsidR="00203571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 xml:space="preserve">2 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21B1BD6D" w14:textId="7548FF3E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793" w:type="dxa"/>
          </w:tcPr>
          <w:p w14:paraId="3ABCD48B" w14:textId="0C74D84D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73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79329915" w14:textId="799AAF4D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37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2527AA80" w14:textId="3E44190E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957" w:type="dxa"/>
          </w:tcPr>
          <w:p w14:paraId="7DC4AB51" w14:textId="55820022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9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CED32D1" w14:textId="774BEE3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55</w:t>
            </w:r>
          </w:p>
        </w:tc>
      </w:tr>
      <w:tr w:rsidR="0003163E" w:rsidRPr="0003163E" w14:paraId="3FD4FB60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D64736F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1AD15D4" w14:textId="3F28E13C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2</w:t>
            </w:r>
            <w:r w:rsidR="00203571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482B622C" w14:textId="36FEBA54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793" w:type="dxa"/>
          </w:tcPr>
          <w:p w14:paraId="43620B00" w14:textId="653EF63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72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234CD0C0" w14:textId="3B7883AF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36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54F10FBE" w14:textId="1960930A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957" w:type="dxa"/>
          </w:tcPr>
          <w:p w14:paraId="3EF5DC7E" w14:textId="28F59E88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8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91899E6" w14:textId="71CF8E36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52</w:t>
            </w:r>
          </w:p>
        </w:tc>
      </w:tr>
      <w:tr w:rsidR="0003163E" w:rsidRPr="0003163E" w14:paraId="41BD36C7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8BC5E3A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D77B46F" w14:textId="1E558DBF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3</w:t>
            </w:r>
            <w:r w:rsidR="00203571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1451C63E" w14:textId="428FA068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793" w:type="dxa"/>
          </w:tcPr>
          <w:p w14:paraId="202EE9AE" w14:textId="1B099A1D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79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42C771AE" w14:textId="5A6A0654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43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8610643" w14:textId="30819C68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957" w:type="dxa"/>
          </w:tcPr>
          <w:p w14:paraId="3D3A2151" w14:textId="775A1E1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8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A1CE655" w14:textId="5741502A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47</w:t>
            </w:r>
          </w:p>
        </w:tc>
      </w:tr>
      <w:tr w:rsidR="0003163E" w:rsidRPr="0003163E" w14:paraId="49A6D4E0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2EB395A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503E8FE" w14:textId="532B8EC9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</w:t>
            </w:r>
            <w:r w:rsidR="00203571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620E340F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55F010D8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5C30FCC" w14:textId="6D63BC69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57420370" w14:textId="7FAD462D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957" w:type="dxa"/>
          </w:tcPr>
          <w:p w14:paraId="1A8AC31F" w14:textId="356A3445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8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86C3129" w14:textId="466401B9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53</w:t>
            </w:r>
          </w:p>
        </w:tc>
        <w:bookmarkStart w:id="0" w:name="_GoBack"/>
        <w:bookmarkEnd w:id="0"/>
      </w:tr>
      <w:tr w:rsidR="0003163E" w:rsidRPr="0003163E" w14:paraId="2E5AE179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0416D31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906C626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63EC4F02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3" w:type="dxa"/>
          </w:tcPr>
          <w:p w14:paraId="7B9FEA32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0E884A3" w14:textId="01E34C34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33354073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57" w:type="dxa"/>
          </w:tcPr>
          <w:p w14:paraId="1CF65073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07908FF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3163E" w:rsidRPr="0003163E" w14:paraId="33100F67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F88B9B1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B48BA3A" w14:textId="491189EA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0</w:t>
            </w:r>
            <w:r w:rsidR="00203571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601D37E2" w14:textId="05A2FB10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1.83</w:t>
            </w:r>
          </w:p>
        </w:tc>
        <w:tc>
          <w:tcPr>
            <w:tcW w:w="793" w:type="dxa"/>
          </w:tcPr>
          <w:p w14:paraId="5BF5B9D5" w14:textId="58865B05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.26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7CE70D52" w14:textId="523485DE" w:rsidR="0041659C" w:rsidRPr="0003163E" w:rsidRDefault="001843EE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46F7070A" w14:textId="355EB039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1.40</w:t>
            </w:r>
          </w:p>
        </w:tc>
        <w:tc>
          <w:tcPr>
            <w:tcW w:w="957" w:type="dxa"/>
          </w:tcPr>
          <w:p w14:paraId="0DD5D50A" w14:textId="0C9B59A5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.4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F5AA245" w14:textId="44006A18" w:rsidR="0041659C" w:rsidRPr="0003163E" w:rsidRDefault="005A1E33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163E" w:rsidRPr="0003163E" w14:paraId="51854381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A2BB032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9133678" w14:textId="40E4A821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1</w:t>
            </w:r>
            <w:r w:rsidR="00203571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 xml:space="preserve">2 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011D7E4D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6383083E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4E01C2D" w14:textId="1851D653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14A5ADA3" w14:textId="3ECAC7BD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0.98</w:t>
            </w:r>
          </w:p>
        </w:tc>
        <w:tc>
          <w:tcPr>
            <w:tcW w:w="957" w:type="dxa"/>
          </w:tcPr>
          <w:p w14:paraId="3302FE0A" w14:textId="045D6B5D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.4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14D8857A" w14:textId="5EF2E964" w:rsidR="0041659C" w:rsidRPr="0003163E" w:rsidRDefault="005A1E33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163E" w:rsidRPr="0003163E" w14:paraId="01BC7329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07B8FD2" w14:textId="77777777" w:rsidR="0041659C" w:rsidRPr="0003163E" w:rsidRDefault="0041659C" w:rsidP="009613CD">
            <w:pPr>
              <w:rPr>
                <w:rFonts w:ascii="Calibri" w:hAnsi="Calibri"/>
                <w:i/>
                <w:iCs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i/>
                <w:iCs/>
                <w:color w:val="000000" w:themeColor="text1"/>
                <w:sz w:val="20"/>
                <w:szCs w:val="20"/>
              </w:rPr>
              <w:t>C. neoteretis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F492A9B" w14:textId="1F12D6D4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2</w:t>
            </w:r>
            <w:r w:rsidR="00203571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54F44271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39A5CEFE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902B1A7" w14:textId="5D38DDD4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6766232A" w14:textId="0EEC9020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0.87</w:t>
            </w:r>
          </w:p>
        </w:tc>
        <w:tc>
          <w:tcPr>
            <w:tcW w:w="957" w:type="dxa"/>
          </w:tcPr>
          <w:p w14:paraId="545FF7BF" w14:textId="2461DE1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.4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0B02D09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163E" w:rsidRPr="0003163E" w14:paraId="11388465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59AAAE9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99B88C5" w14:textId="30C83884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3</w:t>
            </w:r>
            <w:r w:rsidR="00203571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2EDAA9CF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15B1458A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CC582B8" w14:textId="2D0F66EB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5034A08A" w14:textId="5991D040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0.75</w:t>
            </w:r>
          </w:p>
        </w:tc>
        <w:tc>
          <w:tcPr>
            <w:tcW w:w="957" w:type="dxa"/>
          </w:tcPr>
          <w:p w14:paraId="0DFFA3DB" w14:textId="49EF146C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.5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33DB43E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163E" w:rsidRPr="0003163E" w14:paraId="3127BB0B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03BD050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1B35AB0" w14:textId="0C2CEDF5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</w:t>
            </w:r>
            <w:r w:rsidR="00203571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68AAF2AB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012C7712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1E0A510" w14:textId="739F1884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42292125" w14:textId="73EF3FA9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0.62</w:t>
            </w:r>
          </w:p>
        </w:tc>
        <w:tc>
          <w:tcPr>
            <w:tcW w:w="957" w:type="dxa"/>
          </w:tcPr>
          <w:p w14:paraId="3EE94E9D" w14:textId="3C6A1AB9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.3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1779A7D1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163E" w:rsidRPr="0003163E" w14:paraId="73D50A8D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C3F5EB9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621D539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AFDA267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3" w:type="dxa"/>
          </w:tcPr>
          <w:p w14:paraId="4F4C3A2F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A610513" w14:textId="76BAE261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370C883D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57" w:type="dxa"/>
          </w:tcPr>
          <w:p w14:paraId="76D359EF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52E147F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3163E" w:rsidRPr="0003163E" w14:paraId="555ED11D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F02A8D3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4138C2E" w14:textId="32B186DA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0</w:t>
            </w:r>
            <w:r w:rsidR="00203571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6CF59F45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25EBFCC0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94C0DC4" w14:textId="5B3D8A09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25B90500" w14:textId="4D900D70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0.10</w:t>
            </w:r>
          </w:p>
        </w:tc>
        <w:tc>
          <w:tcPr>
            <w:tcW w:w="957" w:type="dxa"/>
          </w:tcPr>
          <w:p w14:paraId="4601A0F3" w14:textId="2A60608C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2.6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7885CD9" w14:textId="4484575D" w:rsidR="0041659C" w:rsidRPr="0003163E" w:rsidRDefault="00A96CE4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163E" w:rsidRPr="0003163E" w14:paraId="4B5D41C3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1892F09" w14:textId="77777777" w:rsidR="0041659C" w:rsidRPr="0003163E" w:rsidRDefault="0041659C" w:rsidP="009613CD">
            <w:pPr>
              <w:rPr>
                <w:rFonts w:ascii="Calibri" w:hAnsi="Calibri"/>
                <w:i/>
                <w:iCs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i/>
                <w:iCs/>
                <w:color w:val="000000" w:themeColor="text1"/>
                <w:sz w:val="20"/>
                <w:szCs w:val="20"/>
              </w:rPr>
              <w:t>N. pachyderma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6DE3C84" w14:textId="5F8F3189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1</w:t>
            </w:r>
            <w:r w:rsidR="00203571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 xml:space="preserve">2 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46C48266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7BCB5300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23C1FEF" w14:textId="122FEE29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17A1F442" w14:textId="4E64B30D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957" w:type="dxa"/>
          </w:tcPr>
          <w:p w14:paraId="3B24590D" w14:textId="0835CB8C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3.1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C790FBA" w14:textId="5723DC6F" w:rsidR="0041659C" w:rsidRPr="0003163E" w:rsidRDefault="00A96CE4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163E" w:rsidRPr="0003163E" w14:paraId="52AA249F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3B0C4F5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F80D328" w14:textId="136C3488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2</w:t>
            </w:r>
            <w:r w:rsidR="00203571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4C316B70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1EF39396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171AA8D" w14:textId="77C3368B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0A89A86" w14:textId="12CE7AD3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0.29</w:t>
            </w:r>
          </w:p>
        </w:tc>
        <w:tc>
          <w:tcPr>
            <w:tcW w:w="957" w:type="dxa"/>
          </w:tcPr>
          <w:p w14:paraId="5F3CBC1A" w14:textId="164AB6A3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3.4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38092A57" w14:textId="5EE457FF" w:rsidR="0041659C" w:rsidRPr="0003163E" w:rsidRDefault="00A96CE4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163E" w:rsidRPr="0003163E" w14:paraId="1A6563FC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44BB982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8189096" w14:textId="3927FE21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3</w:t>
            </w:r>
            <w:r w:rsidR="00203571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716F9498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60A47DB5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1777793" w14:textId="6E717EBC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F330EAD" w14:textId="4B4D57B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957" w:type="dxa"/>
          </w:tcPr>
          <w:p w14:paraId="64C6FF9A" w14:textId="712AF2C6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2.9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148A16B" w14:textId="7910B4EA" w:rsidR="0041659C" w:rsidRPr="0003163E" w:rsidRDefault="00A96CE4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163E" w:rsidRPr="0003163E" w14:paraId="721AEA8C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EB9736B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B8DA48A" w14:textId="4E4CFEB8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</w:t>
            </w:r>
            <w:r w:rsidR="00203571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33EE25B7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5229A064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1FAFE09" w14:textId="17E19448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34F073B7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7" w:type="dxa"/>
          </w:tcPr>
          <w:p w14:paraId="07940229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42387BB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163E" w:rsidRPr="0003163E" w14:paraId="0126CEDB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DA4DFFE" w14:textId="77777777" w:rsidR="0041659C" w:rsidRPr="0003163E" w:rsidRDefault="0041659C" w:rsidP="009613CD">
            <w:pPr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  <w:t>MUC 10B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931D2BE" w14:textId="77777777" w:rsidR="0041659C" w:rsidRPr="0003163E" w:rsidRDefault="0041659C" w:rsidP="009613CD">
            <w:pPr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76E70BB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3" w:type="dxa"/>
          </w:tcPr>
          <w:p w14:paraId="42E78821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75E3DCB" w14:textId="2931AC45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05756C7E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57" w:type="dxa"/>
          </w:tcPr>
          <w:p w14:paraId="04CFC5CA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1E389B6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3163E" w:rsidRPr="0003163E" w14:paraId="3F3F5581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8DA62D4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D0E2C7D" w14:textId="7AD4C4AA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0</w:t>
            </w:r>
            <w:r w:rsidR="00203571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23CDBC09" w14:textId="17B09A55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2.80</w:t>
            </w:r>
          </w:p>
        </w:tc>
        <w:tc>
          <w:tcPr>
            <w:tcW w:w="793" w:type="dxa"/>
          </w:tcPr>
          <w:p w14:paraId="26B36C3A" w14:textId="6D1D60DB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83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4C4BC76F" w14:textId="1B199152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23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122EC96A" w14:textId="3EE8AFA9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2.78</w:t>
            </w:r>
          </w:p>
        </w:tc>
        <w:tc>
          <w:tcPr>
            <w:tcW w:w="957" w:type="dxa"/>
          </w:tcPr>
          <w:p w14:paraId="27F1A40D" w14:textId="7FA7BB0F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9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C2F5791" w14:textId="60C03864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36</w:t>
            </w:r>
          </w:p>
        </w:tc>
      </w:tr>
      <w:tr w:rsidR="0003163E" w:rsidRPr="0003163E" w14:paraId="510C2911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BC00B34" w14:textId="77777777" w:rsidR="0041659C" w:rsidRPr="0003163E" w:rsidRDefault="0041659C" w:rsidP="009613CD">
            <w:pPr>
              <w:rPr>
                <w:rFonts w:ascii="Calibri" w:hAnsi="Calibri"/>
                <w:i/>
                <w:iCs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i/>
                <w:iCs/>
                <w:color w:val="000000" w:themeColor="text1"/>
                <w:sz w:val="20"/>
                <w:szCs w:val="20"/>
              </w:rPr>
              <w:t>M. barleeanu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17AC5D3" w14:textId="4F899635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1</w:t>
            </w:r>
            <w:r w:rsidR="00203571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 xml:space="preserve">2 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2E03F3EA" w14:textId="49403D9A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2.95</w:t>
            </w:r>
          </w:p>
        </w:tc>
        <w:tc>
          <w:tcPr>
            <w:tcW w:w="793" w:type="dxa"/>
          </w:tcPr>
          <w:p w14:paraId="68B11DB0" w14:textId="40881EA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86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6DCCE64A" w14:textId="410CC11D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26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68ABA0AA" w14:textId="21594436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2.52</w:t>
            </w:r>
          </w:p>
        </w:tc>
        <w:tc>
          <w:tcPr>
            <w:tcW w:w="957" w:type="dxa"/>
          </w:tcPr>
          <w:p w14:paraId="1B3F764C" w14:textId="789A9AD0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9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6CAA0199" w14:textId="5E321D8A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32</w:t>
            </w:r>
          </w:p>
        </w:tc>
      </w:tr>
      <w:tr w:rsidR="0003163E" w:rsidRPr="0003163E" w14:paraId="744EEBA9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A904CF6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CE566C3" w14:textId="6C54512F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2</w:t>
            </w:r>
            <w:r w:rsidR="00203571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37A4282C" w14:textId="43A41A43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3.28</w:t>
            </w:r>
          </w:p>
        </w:tc>
        <w:tc>
          <w:tcPr>
            <w:tcW w:w="793" w:type="dxa"/>
          </w:tcPr>
          <w:p w14:paraId="2FA5F807" w14:textId="09906219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88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D28E86E" w14:textId="030FFFD3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28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5698D2A" w14:textId="17D5F19C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2.43</w:t>
            </w:r>
          </w:p>
        </w:tc>
        <w:tc>
          <w:tcPr>
            <w:tcW w:w="957" w:type="dxa"/>
          </w:tcPr>
          <w:p w14:paraId="6D596FDA" w14:textId="05A2AABF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9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1B24F81B" w14:textId="4C7D06ED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36</w:t>
            </w:r>
          </w:p>
        </w:tc>
      </w:tr>
      <w:tr w:rsidR="0003163E" w:rsidRPr="0003163E" w14:paraId="70022638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2B3BA05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3F3FC9A" w14:textId="79BB616C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3</w:t>
            </w:r>
            <w:r w:rsidR="00203571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122E6EEC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1A621872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050968B" w14:textId="3D37093B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6EAC371F" w14:textId="737F8C02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2.27</w:t>
            </w:r>
          </w:p>
        </w:tc>
        <w:tc>
          <w:tcPr>
            <w:tcW w:w="957" w:type="dxa"/>
          </w:tcPr>
          <w:p w14:paraId="5FCB9E4A" w14:textId="7F2B27BA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9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1846ACE" w14:textId="35A0064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37</w:t>
            </w:r>
          </w:p>
        </w:tc>
      </w:tr>
      <w:tr w:rsidR="0003163E" w:rsidRPr="0003163E" w14:paraId="4BE55249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D8113D4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BE26BA0" w14:textId="24955510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</w:t>
            </w:r>
            <w:r w:rsidR="00203571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3847E17F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38A28F17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F5849E9" w14:textId="1302AE24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9184059" w14:textId="571DA76F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2.26</w:t>
            </w:r>
          </w:p>
        </w:tc>
        <w:tc>
          <w:tcPr>
            <w:tcW w:w="957" w:type="dxa"/>
          </w:tcPr>
          <w:p w14:paraId="02693B80" w14:textId="27AD3EC4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9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1A1C5493" w14:textId="3C4DBF31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37</w:t>
            </w:r>
          </w:p>
        </w:tc>
      </w:tr>
      <w:tr w:rsidR="0003163E" w:rsidRPr="0003163E" w14:paraId="4E96139A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792A4EB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FCDA284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EE05EF1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3" w:type="dxa"/>
          </w:tcPr>
          <w:p w14:paraId="60A73E35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B0A5E5C" w14:textId="58F53958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27D2A080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57" w:type="dxa"/>
          </w:tcPr>
          <w:p w14:paraId="5664275D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B4704F5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3163E" w:rsidRPr="0003163E" w14:paraId="548178E8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E7AEAA9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C894EED" w14:textId="0FECFECA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0</w:t>
            </w:r>
            <w:r w:rsidR="00203571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3AA5CBEA" w14:textId="0DAC9A6A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793" w:type="dxa"/>
          </w:tcPr>
          <w:p w14:paraId="058CA68E" w14:textId="31AC7F4B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72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7FDE4131" w14:textId="419C2F39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36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C77EA11" w14:textId="1FCC626B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957" w:type="dxa"/>
          </w:tcPr>
          <w:p w14:paraId="6F5B4BFD" w14:textId="7EE86BFF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7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1C7F237F" w14:textId="358420A1" w:rsidR="0041659C" w:rsidRPr="0003163E" w:rsidRDefault="0095321E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40</w:t>
            </w:r>
          </w:p>
        </w:tc>
      </w:tr>
      <w:tr w:rsidR="0003163E" w:rsidRPr="0003163E" w14:paraId="68FE9B45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60837D9" w14:textId="77777777" w:rsidR="0041659C" w:rsidRPr="0003163E" w:rsidRDefault="0041659C" w:rsidP="009613CD">
            <w:pPr>
              <w:rPr>
                <w:rFonts w:ascii="Calibri" w:hAnsi="Calibri"/>
                <w:i/>
                <w:iCs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i/>
                <w:iCs/>
                <w:color w:val="000000" w:themeColor="text1"/>
                <w:sz w:val="20"/>
                <w:szCs w:val="20"/>
              </w:rPr>
              <w:t>C. wuellerstorfi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45331F7" w14:textId="11F732CC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1</w:t>
            </w:r>
            <w:r w:rsidR="00203571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 xml:space="preserve">2 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06B071B4" w14:textId="28E4983B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793" w:type="dxa"/>
          </w:tcPr>
          <w:p w14:paraId="3A06B6DF" w14:textId="64B0DDCF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63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2EA2507F" w14:textId="703A27E3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27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23F6D68E" w14:textId="02191991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957" w:type="dxa"/>
          </w:tcPr>
          <w:p w14:paraId="4F91C4D3" w14:textId="17F68AF2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8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638B82F" w14:textId="683D3364" w:rsidR="0041659C" w:rsidRPr="0003163E" w:rsidRDefault="0095321E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52</w:t>
            </w:r>
          </w:p>
        </w:tc>
      </w:tr>
      <w:tr w:rsidR="0003163E" w:rsidRPr="0003163E" w14:paraId="6C648E45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A9788C0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265E9B1" w14:textId="5364846A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2</w:t>
            </w:r>
            <w:r w:rsidR="00203571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4AC31121" w14:textId="0EE96D21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793" w:type="dxa"/>
          </w:tcPr>
          <w:p w14:paraId="3874F322" w14:textId="2C0C50C0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58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79A03883" w14:textId="6F828D58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22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12A4FFA4" w14:textId="7E7560A0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957" w:type="dxa"/>
          </w:tcPr>
          <w:p w14:paraId="5EEFE867" w14:textId="7808DD79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7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34B3AF9B" w14:textId="072554D6" w:rsidR="0041659C" w:rsidRPr="0003163E" w:rsidRDefault="0095321E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39</w:t>
            </w:r>
          </w:p>
        </w:tc>
      </w:tr>
      <w:tr w:rsidR="0003163E" w:rsidRPr="0003163E" w14:paraId="74B6AE3D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8B2D969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04B8429" w14:textId="5238BB36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3</w:t>
            </w:r>
            <w:r w:rsidR="00203571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5C19EBC4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697693FE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51876A8" w14:textId="756DB2ED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168CB66B" w14:textId="3E343C2E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957" w:type="dxa"/>
          </w:tcPr>
          <w:p w14:paraId="2F3EE0DE" w14:textId="74F59184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8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1A456EC1" w14:textId="0BDC68DF" w:rsidR="0041659C" w:rsidRPr="0003163E" w:rsidRDefault="0095321E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48</w:t>
            </w:r>
          </w:p>
        </w:tc>
      </w:tr>
      <w:tr w:rsidR="0003163E" w:rsidRPr="0003163E" w14:paraId="325D7CD1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F4748FB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CC7918A" w14:textId="6572E540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</w:t>
            </w:r>
            <w:r w:rsidR="00203571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5F271221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78EF6243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299A239" w14:textId="2CE69134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2AF11E2E" w14:textId="21AFE67D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957" w:type="dxa"/>
          </w:tcPr>
          <w:p w14:paraId="7F1F8A65" w14:textId="742A1B14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8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80D5407" w14:textId="0E5DCE06" w:rsidR="0041659C" w:rsidRPr="0003163E" w:rsidRDefault="0095321E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44</w:t>
            </w:r>
          </w:p>
        </w:tc>
      </w:tr>
      <w:tr w:rsidR="0003163E" w:rsidRPr="0003163E" w14:paraId="782ED946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78A2389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9820ECC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2D7E5B49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3" w:type="dxa"/>
          </w:tcPr>
          <w:p w14:paraId="6380DBAE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1788C15" w14:textId="2996F5CF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68A2F4B7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57" w:type="dxa"/>
          </w:tcPr>
          <w:p w14:paraId="4E9310AF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AF3DB3E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3163E" w:rsidRPr="0003163E" w14:paraId="4B08DC5D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8524718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77E3684" w14:textId="03D1B1E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0</w:t>
            </w:r>
            <w:r w:rsidR="00203571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4FFE34C7" w14:textId="38678478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1.54</w:t>
            </w:r>
          </w:p>
        </w:tc>
        <w:tc>
          <w:tcPr>
            <w:tcW w:w="793" w:type="dxa"/>
          </w:tcPr>
          <w:p w14:paraId="663B936D" w14:textId="7651B185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.26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1693B456" w14:textId="3714263D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.26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3B7A04C2" w14:textId="3FB5641E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0.97</w:t>
            </w:r>
          </w:p>
        </w:tc>
        <w:tc>
          <w:tcPr>
            <w:tcW w:w="957" w:type="dxa"/>
          </w:tcPr>
          <w:p w14:paraId="5315652F" w14:textId="2CCEA59F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.2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6D7ACB0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163E" w:rsidRPr="0003163E" w14:paraId="46B82F90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DFAC283" w14:textId="77777777" w:rsidR="0041659C" w:rsidRPr="0003163E" w:rsidRDefault="0041659C" w:rsidP="009613CD">
            <w:pPr>
              <w:rPr>
                <w:rFonts w:ascii="Calibri" w:hAnsi="Calibri"/>
                <w:i/>
                <w:iCs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i/>
                <w:iCs/>
                <w:color w:val="000000" w:themeColor="text1"/>
                <w:sz w:val="20"/>
                <w:szCs w:val="20"/>
              </w:rPr>
              <w:t>C. neotereti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804F68E" w14:textId="1EA2A2BE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1</w:t>
            </w:r>
            <w:r w:rsidR="00203571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 xml:space="preserve">2 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41736CB1" w14:textId="1B0BD3CB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1.44</w:t>
            </w:r>
          </w:p>
        </w:tc>
        <w:tc>
          <w:tcPr>
            <w:tcW w:w="793" w:type="dxa"/>
          </w:tcPr>
          <w:p w14:paraId="041DAA9B" w14:textId="2FC8E039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.17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126A9CB" w14:textId="484EBD81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.17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434C8E0A" w14:textId="0EB48C9F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1.37</w:t>
            </w:r>
          </w:p>
        </w:tc>
        <w:tc>
          <w:tcPr>
            <w:tcW w:w="957" w:type="dxa"/>
          </w:tcPr>
          <w:p w14:paraId="6AF1DF70" w14:textId="3F836AA8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.3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C15ADC4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163E" w:rsidRPr="0003163E" w14:paraId="6AEAF0D2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3058EB7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740CF6F" w14:textId="604A12DC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2</w:t>
            </w:r>
            <w:r w:rsidR="00203571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7C629DB4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6E48EE0F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EE1B666" w14:textId="732BBFF8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341F581F" w14:textId="2F9F8008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0.66</w:t>
            </w:r>
          </w:p>
        </w:tc>
        <w:tc>
          <w:tcPr>
            <w:tcW w:w="957" w:type="dxa"/>
          </w:tcPr>
          <w:p w14:paraId="31847AD9" w14:textId="14FF73F2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.3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269ABA7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163E" w:rsidRPr="0003163E" w14:paraId="1A7F13D2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225893F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50F1187" w14:textId="14C278D6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3</w:t>
            </w:r>
            <w:r w:rsidR="00203571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2E202124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21A4254A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1375F1A" w14:textId="294E09E8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34482C68" w14:textId="270FD7DE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0.84</w:t>
            </w:r>
          </w:p>
        </w:tc>
        <w:tc>
          <w:tcPr>
            <w:tcW w:w="957" w:type="dxa"/>
          </w:tcPr>
          <w:p w14:paraId="4FDC61F4" w14:textId="25D92808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.3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4A6B51E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163E" w:rsidRPr="0003163E" w14:paraId="02810468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828238D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6E89DE8" w14:textId="03A26756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</w:t>
            </w:r>
            <w:r w:rsidR="00203571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34FEA446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27F0E6DA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FD4EF5E" w14:textId="4C6608D5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6EFCF81" w14:textId="16E18038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0.62</w:t>
            </w:r>
          </w:p>
        </w:tc>
        <w:tc>
          <w:tcPr>
            <w:tcW w:w="957" w:type="dxa"/>
          </w:tcPr>
          <w:p w14:paraId="38F83FFC" w14:textId="6400987E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.2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6BB8243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163E" w:rsidRPr="0003163E" w14:paraId="28170D2A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A92C8DF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C30EA9B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BA513C0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3" w:type="dxa"/>
          </w:tcPr>
          <w:p w14:paraId="66F3859D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759C236" w14:textId="6983B90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397C53DB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57" w:type="dxa"/>
          </w:tcPr>
          <w:p w14:paraId="71A9C1E9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881012E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3163E" w:rsidRPr="0003163E" w14:paraId="52B8253E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760DABA" w14:textId="77777777" w:rsidR="0041659C" w:rsidRPr="0003163E" w:rsidRDefault="0041659C" w:rsidP="009613CD">
            <w:pPr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  <w:t>MUC 11A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9B3DC92" w14:textId="77777777" w:rsidR="0041659C" w:rsidRPr="0003163E" w:rsidRDefault="0041659C" w:rsidP="009613CD">
            <w:pPr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0421C66D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3" w:type="dxa"/>
          </w:tcPr>
          <w:p w14:paraId="1EC600F7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D1FD481" w14:textId="227AABA1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39282B5C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57" w:type="dxa"/>
          </w:tcPr>
          <w:p w14:paraId="551441BC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52AB6EC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3163E" w:rsidRPr="0003163E" w14:paraId="42B636D0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D79AD7C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00178D0" w14:textId="08630D8F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0</w:t>
            </w:r>
            <w:r w:rsidR="00203571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1384ACB1" w14:textId="7CD5B194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1.42</w:t>
            </w:r>
          </w:p>
        </w:tc>
        <w:tc>
          <w:tcPr>
            <w:tcW w:w="793" w:type="dxa"/>
          </w:tcPr>
          <w:p w14:paraId="63E1AFB5" w14:textId="2D0A75CD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87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641E8F70" w14:textId="0555F6D8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27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371AFFB" w14:textId="05E703CD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1.46</w:t>
            </w:r>
          </w:p>
        </w:tc>
        <w:tc>
          <w:tcPr>
            <w:tcW w:w="957" w:type="dxa"/>
          </w:tcPr>
          <w:p w14:paraId="3B78E010" w14:textId="0A8983C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0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738A247" w14:textId="5891148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45</w:t>
            </w:r>
          </w:p>
        </w:tc>
      </w:tr>
      <w:tr w:rsidR="0003163E" w:rsidRPr="0003163E" w14:paraId="3A9576A0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361AC2B" w14:textId="77777777" w:rsidR="0041659C" w:rsidRPr="0003163E" w:rsidRDefault="0041659C" w:rsidP="009613CD">
            <w:pPr>
              <w:rPr>
                <w:rFonts w:ascii="Calibri" w:hAnsi="Calibri"/>
                <w:i/>
                <w:iCs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i/>
                <w:iCs/>
                <w:color w:val="000000" w:themeColor="text1"/>
                <w:sz w:val="20"/>
                <w:szCs w:val="20"/>
              </w:rPr>
              <w:t>M. barleeanu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516C8F6" w14:textId="5B0BED15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1</w:t>
            </w:r>
            <w:r w:rsidR="00203571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 xml:space="preserve">2 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462848F4" w14:textId="4DEB66E1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1.77</w:t>
            </w:r>
          </w:p>
        </w:tc>
        <w:tc>
          <w:tcPr>
            <w:tcW w:w="793" w:type="dxa"/>
          </w:tcPr>
          <w:p w14:paraId="12838C57" w14:textId="5AD6983C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01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5BAB94F5" w14:textId="759B0F1C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41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607E7369" w14:textId="50CD51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1.75</w:t>
            </w:r>
          </w:p>
        </w:tc>
        <w:tc>
          <w:tcPr>
            <w:tcW w:w="957" w:type="dxa"/>
          </w:tcPr>
          <w:p w14:paraId="6E1E7F60" w14:textId="6FBB1493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0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30965DC" w14:textId="77113D24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48</w:t>
            </w:r>
          </w:p>
        </w:tc>
      </w:tr>
      <w:tr w:rsidR="0003163E" w:rsidRPr="0003163E" w14:paraId="6792FAC3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2F49977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CB02CB1" w14:textId="73931911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2</w:t>
            </w:r>
            <w:r w:rsidR="00203571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1DAF6090" w14:textId="589F92CA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1.91</w:t>
            </w:r>
          </w:p>
        </w:tc>
        <w:tc>
          <w:tcPr>
            <w:tcW w:w="793" w:type="dxa"/>
          </w:tcPr>
          <w:p w14:paraId="6C183B1E" w14:textId="7CCF45B1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03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78A0E0AF" w14:textId="36B1903C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43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4ED8A444" w14:textId="6B638416" w:rsidR="0041659C" w:rsidRPr="0003163E" w:rsidRDefault="0041659C" w:rsidP="009613CD">
            <w:pPr>
              <w:rPr>
                <w:rFonts w:ascii="Calibri" w:hAnsi="Calibri"/>
                <w:b/>
                <w:color w:val="000000" w:themeColor="text1"/>
                <w:sz w:val="20"/>
                <w:szCs w:val="20"/>
                <w:u w:val="single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1.74</w:t>
            </w:r>
          </w:p>
        </w:tc>
        <w:tc>
          <w:tcPr>
            <w:tcW w:w="957" w:type="dxa"/>
          </w:tcPr>
          <w:p w14:paraId="6822A6EF" w14:textId="63CF437D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9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146AFDB0" w14:textId="215D0A39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36</w:t>
            </w:r>
          </w:p>
        </w:tc>
      </w:tr>
      <w:tr w:rsidR="0003163E" w:rsidRPr="0003163E" w14:paraId="2C208370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CAB0307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79FE482" w14:textId="6D35843B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3</w:t>
            </w:r>
            <w:r w:rsidR="00203571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6C0E1535" w14:textId="54F72E3B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2.01</w:t>
            </w:r>
          </w:p>
        </w:tc>
        <w:tc>
          <w:tcPr>
            <w:tcW w:w="793" w:type="dxa"/>
          </w:tcPr>
          <w:p w14:paraId="7350851E" w14:textId="29B55E82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01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730FBB45" w14:textId="2DF7693C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41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3D902B25" w14:textId="095DF132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1.57</w:t>
            </w:r>
          </w:p>
        </w:tc>
        <w:tc>
          <w:tcPr>
            <w:tcW w:w="957" w:type="dxa"/>
          </w:tcPr>
          <w:p w14:paraId="5ED405A1" w14:textId="73FABF63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0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6E8CD81" w14:textId="758D29F4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44</w:t>
            </w:r>
          </w:p>
        </w:tc>
      </w:tr>
      <w:tr w:rsidR="0003163E" w:rsidRPr="0003163E" w14:paraId="4E77FBB7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65F34A7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D73EA1F" w14:textId="391EAA5E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</w:t>
            </w:r>
            <w:r w:rsidR="00203571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22E9800E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72E255ED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00751D1" w14:textId="405480D8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63DAAE58" w14:textId="438F728C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1.55</w:t>
            </w:r>
          </w:p>
        </w:tc>
        <w:tc>
          <w:tcPr>
            <w:tcW w:w="957" w:type="dxa"/>
          </w:tcPr>
          <w:p w14:paraId="575F43B4" w14:textId="712A36E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1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CB53325" w14:textId="7B893825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52</w:t>
            </w:r>
          </w:p>
        </w:tc>
      </w:tr>
      <w:tr w:rsidR="0003163E" w:rsidRPr="0003163E" w14:paraId="0B4AE391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C007D42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9D24EC0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44240CAB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3" w:type="dxa"/>
          </w:tcPr>
          <w:p w14:paraId="3606CBB2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DC141C2" w14:textId="168616AD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3A047E01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57" w:type="dxa"/>
          </w:tcPr>
          <w:p w14:paraId="5962ADA0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9ABB4FB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3163E" w:rsidRPr="0003163E" w14:paraId="0DA32E91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308F81C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A231A1F" w14:textId="687AB761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0</w:t>
            </w:r>
            <w:r w:rsidR="00203571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4FADE9D5" w14:textId="078CEBA2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793" w:type="dxa"/>
          </w:tcPr>
          <w:p w14:paraId="5DF070A9" w14:textId="4438483E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55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6C1EECE4" w14:textId="3E385AAD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19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972DD70" w14:textId="5A3BE9F0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957" w:type="dxa"/>
          </w:tcPr>
          <w:p w14:paraId="46A60035" w14:textId="478A77D3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8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6962C818" w14:textId="2623B91D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49</w:t>
            </w:r>
          </w:p>
        </w:tc>
      </w:tr>
      <w:tr w:rsidR="0003163E" w:rsidRPr="0003163E" w14:paraId="7B2A776E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83E2F17" w14:textId="77777777" w:rsidR="0041659C" w:rsidRPr="0003163E" w:rsidRDefault="0041659C" w:rsidP="009613CD">
            <w:pPr>
              <w:rPr>
                <w:rFonts w:ascii="Calibri" w:hAnsi="Calibri"/>
                <w:i/>
                <w:iCs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i/>
                <w:iCs/>
                <w:color w:val="000000" w:themeColor="text1"/>
                <w:sz w:val="20"/>
                <w:szCs w:val="20"/>
              </w:rPr>
              <w:t>C. wuellerstorfi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4A16AF6" w14:textId="46D9FF45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1</w:t>
            </w:r>
            <w:r w:rsidR="00203571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 xml:space="preserve">2 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0F911E89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4D4D25F7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3B6576A" w14:textId="367B3420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25443974" w14:textId="438150BF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957" w:type="dxa"/>
          </w:tcPr>
          <w:p w14:paraId="455CD69B" w14:textId="5303869A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7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15A1CC62" w14:textId="494FAC45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37</w:t>
            </w:r>
          </w:p>
        </w:tc>
      </w:tr>
      <w:tr w:rsidR="0003163E" w:rsidRPr="0003163E" w14:paraId="7C9AC8F2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734C121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DE1E6BB" w14:textId="3422DDA6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2</w:t>
            </w:r>
            <w:r w:rsidR="00203571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4E5D624F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6F914A63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3DFA210" w14:textId="1642561F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25592172" w14:textId="1090A33E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957" w:type="dxa"/>
          </w:tcPr>
          <w:p w14:paraId="6764DFE3" w14:textId="17D342A4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8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3EE00A0" w14:textId="1EB03B23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45</w:t>
            </w:r>
          </w:p>
        </w:tc>
      </w:tr>
      <w:tr w:rsidR="0003163E" w:rsidRPr="0003163E" w14:paraId="3B4E7F10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91BEF69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FBC86F5" w14:textId="389DEC24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3</w:t>
            </w:r>
            <w:r w:rsidR="00203571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1E92297E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684E7AFF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5D179A1" w14:textId="23D422E8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033EC07" w14:textId="69D971F9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957" w:type="dxa"/>
          </w:tcPr>
          <w:p w14:paraId="12F2C0E2" w14:textId="55F64981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6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5DE46CB" w14:textId="646EB0DA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33</w:t>
            </w:r>
          </w:p>
        </w:tc>
      </w:tr>
      <w:tr w:rsidR="0003163E" w:rsidRPr="0003163E" w14:paraId="26D419B7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D6D4DD2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54F564A" w14:textId="1D78FBD2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</w:t>
            </w:r>
            <w:r w:rsidR="00203571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7FAE4F63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5D288891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70C0966" w14:textId="28D0F691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23D18F62" w14:textId="058396FB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957" w:type="dxa"/>
          </w:tcPr>
          <w:p w14:paraId="397669DC" w14:textId="2443D15C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8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EC7ECCC" w14:textId="58C37669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</w:t>
            </w:r>
            <w:r w:rsidR="00E127F2"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8</w:t>
            </w:r>
          </w:p>
        </w:tc>
      </w:tr>
      <w:tr w:rsidR="0003163E" w:rsidRPr="0003163E" w14:paraId="46FD5C00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1EB3F86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8F0BA71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362D54D2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3" w:type="dxa"/>
          </w:tcPr>
          <w:p w14:paraId="041BD8FB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B5FBCBF" w14:textId="7077D03D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62D8C1A1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57" w:type="dxa"/>
          </w:tcPr>
          <w:p w14:paraId="308919F3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6B55EAA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3163E" w:rsidRPr="0003163E" w14:paraId="46620948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0BF4757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5209831" w14:textId="4561597E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0</w:t>
            </w:r>
            <w:r w:rsidR="00203571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0E7B6380" w14:textId="12FB64C2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0.32</w:t>
            </w:r>
          </w:p>
        </w:tc>
        <w:tc>
          <w:tcPr>
            <w:tcW w:w="793" w:type="dxa"/>
          </w:tcPr>
          <w:p w14:paraId="2EA4E052" w14:textId="51552C02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.14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63E73D2" w14:textId="0EEA597F" w:rsidR="0041659C" w:rsidRPr="0003163E" w:rsidRDefault="00FB1EBA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24EE0473" w14:textId="5DA278A1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0.32</w:t>
            </w:r>
          </w:p>
        </w:tc>
        <w:tc>
          <w:tcPr>
            <w:tcW w:w="957" w:type="dxa"/>
          </w:tcPr>
          <w:p w14:paraId="5A2D7C5A" w14:textId="3CFA9433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.2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1E087AF7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163E" w:rsidRPr="0003163E" w14:paraId="7F571807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A0AE7CC" w14:textId="77777777" w:rsidR="0041659C" w:rsidRPr="0003163E" w:rsidRDefault="0041659C" w:rsidP="009613CD">
            <w:pPr>
              <w:rPr>
                <w:rFonts w:ascii="Calibri" w:hAnsi="Calibri"/>
                <w:i/>
                <w:iCs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i/>
                <w:iCs/>
                <w:color w:val="000000" w:themeColor="text1"/>
                <w:sz w:val="20"/>
                <w:szCs w:val="20"/>
              </w:rPr>
              <w:t>C. neotereti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F6B5261" w14:textId="42B30513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1</w:t>
            </w:r>
            <w:r w:rsidR="00203571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 xml:space="preserve">2 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634421D6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47D2FD56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44DA9FB" w14:textId="4932F894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327EBE94" w14:textId="74144EF4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0.23</w:t>
            </w:r>
          </w:p>
        </w:tc>
        <w:tc>
          <w:tcPr>
            <w:tcW w:w="957" w:type="dxa"/>
          </w:tcPr>
          <w:p w14:paraId="4361F6AD" w14:textId="4A25CC18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.3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0412C8E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163E" w:rsidRPr="0003163E" w14:paraId="2FE30242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B41B995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379587B" w14:textId="68D67C9F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2</w:t>
            </w:r>
            <w:r w:rsidR="00203571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514427DF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3EBA70E6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18A0E0F" w14:textId="4D7CDE0A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84A1B81" w14:textId="27138C76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0.27</w:t>
            </w:r>
          </w:p>
        </w:tc>
        <w:tc>
          <w:tcPr>
            <w:tcW w:w="957" w:type="dxa"/>
          </w:tcPr>
          <w:p w14:paraId="4E0E1DB2" w14:textId="3400593E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.3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E961CFE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163E" w:rsidRPr="0003163E" w14:paraId="3D3B35B3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2DA6A7B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033B59F" w14:textId="0777CDFC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3</w:t>
            </w:r>
            <w:r w:rsidR="00203571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5ACB4C6F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44401697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9AF8608" w14:textId="38FFFC31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DB5BF52" w14:textId="0C6C793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0.11</w:t>
            </w:r>
          </w:p>
        </w:tc>
        <w:tc>
          <w:tcPr>
            <w:tcW w:w="957" w:type="dxa"/>
          </w:tcPr>
          <w:p w14:paraId="10795B2C" w14:textId="3872F6B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.3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1AAB6B2C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163E" w:rsidRPr="0003163E" w14:paraId="2999AF59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387EF24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0EE0D1F" w14:textId="1A25F771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</w:t>
            </w:r>
            <w:r w:rsidR="00203571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377A3E52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67B5A462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E702037" w14:textId="3088483F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6E90A4EF" w14:textId="2D6FAC1D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0.22</w:t>
            </w:r>
          </w:p>
        </w:tc>
        <w:tc>
          <w:tcPr>
            <w:tcW w:w="957" w:type="dxa"/>
          </w:tcPr>
          <w:p w14:paraId="3E14658D" w14:textId="302AA203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.3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F88AE76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163E" w:rsidRPr="0003163E" w14:paraId="16F02DC0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7E8B1F1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4FF1E68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4A3E2391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3" w:type="dxa"/>
          </w:tcPr>
          <w:p w14:paraId="4CE75CD3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2E0DAC0" w14:textId="2EFC170C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6734D841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57" w:type="dxa"/>
          </w:tcPr>
          <w:p w14:paraId="71593404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62D67B5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3163E" w:rsidRPr="0003163E" w14:paraId="314506F8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717CB8F" w14:textId="77777777" w:rsidR="0041659C" w:rsidRPr="0003163E" w:rsidRDefault="0041659C" w:rsidP="009613CD">
            <w:pPr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  <w:t>MUC 11B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6E8F842" w14:textId="77777777" w:rsidR="0041659C" w:rsidRPr="0003163E" w:rsidRDefault="0041659C" w:rsidP="009613CD">
            <w:pPr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32889E25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3" w:type="dxa"/>
          </w:tcPr>
          <w:p w14:paraId="3E27C4B0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6B16636" w14:textId="46724D82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2EAAEA07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57" w:type="dxa"/>
          </w:tcPr>
          <w:p w14:paraId="6DE0E229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7513401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3163E" w:rsidRPr="0003163E" w14:paraId="2BDF3EA9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029348E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7D20AF9" w14:textId="3D927B0C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0</w:t>
            </w:r>
            <w:r w:rsidR="00BA676B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1FFBAEB4" w14:textId="4B863825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1.30</w:t>
            </w:r>
          </w:p>
        </w:tc>
        <w:tc>
          <w:tcPr>
            <w:tcW w:w="793" w:type="dxa"/>
          </w:tcPr>
          <w:p w14:paraId="1569E45E" w14:textId="7724C119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87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1A6AADBD" w14:textId="5810DE3B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27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997D8FF" w14:textId="1A2A6AE8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1.75</w:t>
            </w:r>
          </w:p>
        </w:tc>
        <w:tc>
          <w:tcPr>
            <w:tcW w:w="957" w:type="dxa"/>
          </w:tcPr>
          <w:p w14:paraId="216C5DFE" w14:textId="6854083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9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55EAB52" w14:textId="7ACC202F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33</w:t>
            </w:r>
          </w:p>
        </w:tc>
      </w:tr>
      <w:tr w:rsidR="0003163E" w:rsidRPr="0003163E" w14:paraId="6BDB2017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E739304" w14:textId="77777777" w:rsidR="0041659C" w:rsidRPr="0003163E" w:rsidRDefault="0041659C" w:rsidP="009613CD">
            <w:pPr>
              <w:rPr>
                <w:rFonts w:ascii="Calibri" w:hAnsi="Calibri"/>
                <w:i/>
                <w:iCs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i/>
                <w:iCs/>
                <w:color w:val="000000" w:themeColor="text1"/>
                <w:sz w:val="20"/>
                <w:szCs w:val="20"/>
              </w:rPr>
              <w:t>M. barleeanu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2DBCE15" w14:textId="378762C3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1</w:t>
            </w:r>
            <w:r w:rsidR="00BA676B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 xml:space="preserve">2 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657DB5FF" w14:textId="03FBB519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1.99</w:t>
            </w:r>
          </w:p>
        </w:tc>
        <w:tc>
          <w:tcPr>
            <w:tcW w:w="793" w:type="dxa"/>
          </w:tcPr>
          <w:p w14:paraId="22BBE496" w14:textId="6A5F23AC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89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1D3D0604" w14:textId="5EE86209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29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491C91C8" w14:textId="1405EA55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1.71</w:t>
            </w:r>
          </w:p>
        </w:tc>
        <w:tc>
          <w:tcPr>
            <w:tcW w:w="957" w:type="dxa"/>
          </w:tcPr>
          <w:p w14:paraId="681186B0" w14:textId="41FB8A68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0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368F066" w14:textId="69F9953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42</w:t>
            </w:r>
          </w:p>
        </w:tc>
      </w:tr>
      <w:tr w:rsidR="0003163E" w:rsidRPr="0003163E" w14:paraId="51EAFBE8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06B048C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49A41CE" w14:textId="5FE49FCA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2</w:t>
            </w:r>
            <w:r w:rsidR="00BA676B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1CDB589A" w14:textId="26DE4C3A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1.93</w:t>
            </w:r>
          </w:p>
        </w:tc>
        <w:tc>
          <w:tcPr>
            <w:tcW w:w="793" w:type="dxa"/>
          </w:tcPr>
          <w:p w14:paraId="25E2BA7A" w14:textId="391F20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82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618AC72" w14:textId="7A2D556F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22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B9C47E2" w14:textId="38338C38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1.73</w:t>
            </w:r>
          </w:p>
        </w:tc>
        <w:tc>
          <w:tcPr>
            <w:tcW w:w="957" w:type="dxa"/>
          </w:tcPr>
          <w:p w14:paraId="357EAB54" w14:textId="2C9714CA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8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77F83AA" w14:textId="3B05580F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21</w:t>
            </w:r>
          </w:p>
        </w:tc>
      </w:tr>
      <w:tr w:rsidR="0003163E" w:rsidRPr="0003163E" w14:paraId="2D543A38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ECEC361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D2A40C0" w14:textId="60D2F720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3</w:t>
            </w:r>
            <w:r w:rsidR="00BA676B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7902B76D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7843BAD8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963E030" w14:textId="1D6662FF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679C64AE" w14:textId="571006A6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1.37</w:t>
            </w:r>
          </w:p>
        </w:tc>
        <w:tc>
          <w:tcPr>
            <w:tcW w:w="957" w:type="dxa"/>
          </w:tcPr>
          <w:p w14:paraId="75CF5FD8" w14:textId="1CDBE7EC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1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F9CCC3E" w14:textId="3B5D0580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51</w:t>
            </w:r>
          </w:p>
        </w:tc>
      </w:tr>
      <w:tr w:rsidR="0003163E" w:rsidRPr="0003163E" w14:paraId="18D07B1B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34A4C11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454D3DC" w14:textId="185F724D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</w:t>
            </w:r>
            <w:r w:rsidR="00BA676B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655074CA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5A9D495D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F1468C6" w14:textId="59B20889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2D0454AA" w14:textId="7AA8E540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1.46</w:t>
            </w:r>
          </w:p>
        </w:tc>
        <w:tc>
          <w:tcPr>
            <w:tcW w:w="957" w:type="dxa"/>
          </w:tcPr>
          <w:p w14:paraId="1A30C458" w14:textId="3C6FBBB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1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BE91B7D" w14:textId="258131E0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52</w:t>
            </w:r>
          </w:p>
        </w:tc>
      </w:tr>
      <w:tr w:rsidR="0003163E" w:rsidRPr="0003163E" w14:paraId="7F03E4EC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10F757B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91AABC7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2F3CBEB2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3" w:type="dxa"/>
          </w:tcPr>
          <w:p w14:paraId="486C7E7E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53D7AB9" w14:textId="41B65C2F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2299C19B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57" w:type="dxa"/>
          </w:tcPr>
          <w:p w14:paraId="7FA52C33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E9D9902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3163E" w:rsidRPr="0003163E" w14:paraId="24A77BA0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3723409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F431250" w14:textId="20B0A820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0</w:t>
            </w:r>
            <w:r w:rsidR="00BA676B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2B22671F" w14:textId="68632268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1.20</w:t>
            </w:r>
          </w:p>
        </w:tc>
        <w:tc>
          <w:tcPr>
            <w:tcW w:w="793" w:type="dxa"/>
          </w:tcPr>
          <w:p w14:paraId="61DAE4DB" w14:textId="3E2BED49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77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258A822C" w14:textId="363AECE0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41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4DB098F1" w14:textId="0D9E21AC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957" w:type="dxa"/>
          </w:tcPr>
          <w:p w14:paraId="0AE82FEB" w14:textId="067E843A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6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8830019" w14:textId="3EA35626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25</w:t>
            </w:r>
          </w:p>
        </w:tc>
      </w:tr>
      <w:tr w:rsidR="0003163E" w:rsidRPr="0003163E" w14:paraId="2131B1E6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83E79F9" w14:textId="77777777" w:rsidR="0041659C" w:rsidRPr="0003163E" w:rsidRDefault="0041659C" w:rsidP="009613CD">
            <w:pPr>
              <w:rPr>
                <w:rFonts w:ascii="Calibri" w:hAnsi="Calibri"/>
                <w:i/>
                <w:iCs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i/>
                <w:iCs/>
                <w:color w:val="000000" w:themeColor="text1"/>
                <w:sz w:val="20"/>
                <w:szCs w:val="20"/>
              </w:rPr>
              <w:t>C. wuellerstorfi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FDA1EEC" w14:textId="342E9749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1</w:t>
            </w:r>
            <w:r w:rsidR="00BA676B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0DE118EE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0F862A18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909A713" w14:textId="67BF8CC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25B3AE6" w14:textId="1B2CC8AC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957" w:type="dxa"/>
          </w:tcPr>
          <w:p w14:paraId="30EF6FD5" w14:textId="201B324C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7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6CA215F8" w14:textId="4E654FD8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37</w:t>
            </w:r>
          </w:p>
        </w:tc>
      </w:tr>
      <w:tr w:rsidR="0003163E" w:rsidRPr="0003163E" w14:paraId="1957F3A0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A828020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B7A0E9C" w14:textId="7A6EA62E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2</w:t>
            </w:r>
            <w:r w:rsidR="00BA676B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248F5F59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2B49A9A8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3FE6115" w14:textId="255F350E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10DF2E4F" w14:textId="1FB50130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957" w:type="dxa"/>
          </w:tcPr>
          <w:p w14:paraId="5D0051B5" w14:textId="7DFB619B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5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04B71C1" w14:textId="2FDC68FA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23</w:t>
            </w:r>
          </w:p>
        </w:tc>
      </w:tr>
      <w:tr w:rsidR="0003163E" w:rsidRPr="0003163E" w14:paraId="56020E8B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E29F400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A828AA8" w14:textId="01EA2AAD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3</w:t>
            </w:r>
            <w:r w:rsidR="00BA676B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4D0DFCAA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2CA2D0FD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D383B78" w14:textId="53FEA1AF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14E6852" w14:textId="35B4076D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957" w:type="dxa"/>
          </w:tcPr>
          <w:p w14:paraId="68050A32" w14:textId="568DBACF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7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4651C79" w14:textId="16448BB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4</w:t>
            </w:r>
            <w:r w:rsidR="00E127F2"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03163E" w:rsidRPr="0003163E" w14:paraId="0A3D5A21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7F4DA5E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76A02E4" w14:textId="0F73DAFC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</w:t>
            </w:r>
            <w:r w:rsidR="00BA676B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38FDCE41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7BDE5CF7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CA16944" w14:textId="54517F86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7502127" w14:textId="5EB0B043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957" w:type="dxa"/>
          </w:tcPr>
          <w:p w14:paraId="5814D1FF" w14:textId="3B66F0CD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7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31C91527" w14:textId="7730C8FA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37</w:t>
            </w:r>
          </w:p>
        </w:tc>
      </w:tr>
      <w:tr w:rsidR="0003163E" w:rsidRPr="0003163E" w14:paraId="2A7FEDD1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EB7591C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AE27F10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2E312DE7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3" w:type="dxa"/>
          </w:tcPr>
          <w:p w14:paraId="2FBACD63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C6619F8" w14:textId="79DD24F8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63FF121D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57" w:type="dxa"/>
          </w:tcPr>
          <w:p w14:paraId="4B66C644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0D0EF7A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3163E" w:rsidRPr="0003163E" w14:paraId="383FE752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8D3443E" w14:textId="77777777" w:rsidR="0041659C" w:rsidRPr="0003163E" w:rsidRDefault="0041659C" w:rsidP="009613CD">
            <w:pPr>
              <w:rPr>
                <w:rFonts w:ascii="Calibri" w:hAnsi="Calibri"/>
                <w:i/>
                <w:iCs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i/>
                <w:iCs/>
                <w:color w:val="000000" w:themeColor="text1"/>
                <w:sz w:val="20"/>
                <w:szCs w:val="20"/>
              </w:rPr>
              <w:t>C. neotereti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BEDC5C8" w14:textId="6AA4A880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0</w:t>
            </w:r>
            <w:r w:rsidR="00BA676B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5BC95987" w14:textId="259B1D3A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0.34</w:t>
            </w:r>
          </w:p>
        </w:tc>
        <w:tc>
          <w:tcPr>
            <w:tcW w:w="793" w:type="dxa"/>
          </w:tcPr>
          <w:p w14:paraId="567C8202" w14:textId="4ABCFE08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.23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1946B22" w14:textId="2FA7634D" w:rsidR="0041659C" w:rsidRPr="0003163E" w:rsidRDefault="0070689B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35DEBA1D" w14:textId="4F6A4914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0.22</w:t>
            </w:r>
          </w:p>
        </w:tc>
        <w:tc>
          <w:tcPr>
            <w:tcW w:w="957" w:type="dxa"/>
          </w:tcPr>
          <w:p w14:paraId="3C96BE4F" w14:textId="3B826BBE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.2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E0F9E7C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163E" w:rsidRPr="0003163E" w14:paraId="68C8A083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699FA67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C27EB14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027237CF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3" w:type="dxa"/>
          </w:tcPr>
          <w:p w14:paraId="72D3B5FF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EF9E183" w14:textId="72987739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134D4253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57" w:type="dxa"/>
          </w:tcPr>
          <w:p w14:paraId="15F61491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C7FAAD0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3163E" w:rsidRPr="0003163E" w14:paraId="5FC7CFB0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3C2AF35" w14:textId="77777777" w:rsidR="0041659C" w:rsidRPr="0003163E" w:rsidRDefault="0041659C" w:rsidP="009613CD">
            <w:pPr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  <w:t>MUC 12A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EC87A7E" w14:textId="77777777" w:rsidR="0041659C" w:rsidRPr="0003163E" w:rsidRDefault="0041659C" w:rsidP="009613CD">
            <w:pPr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3C0FFF87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3" w:type="dxa"/>
          </w:tcPr>
          <w:p w14:paraId="4CCAAA05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5E962B4" w14:textId="729460EA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357C418C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57" w:type="dxa"/>
          </w:tcPr>
          <w:p w14:paraId="7AEB6D80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4D4B8F1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3163E" w:rsidRPr="0003163E" w14:paraId="642E01C6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F77807C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688DDF3" w14:textId="49E114C2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0</w:t>
            </w:r>
            <w:r w:rsidR="00BA676B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7BB7A95C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4FE938D0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1357049" w14:textId="3E932066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3A216980" w14:textId="156C2BF2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3.68</w:t>
            </w:r>
          </w:p>
        </w:tc>
        <w:tc>
          <w:tcPr>
            <w:tcW w:w="957" w:type="dxa"/>
          </w:tcPr>
          <w:p w14:paraId="2ED92A32" w14:textId="71DEA72C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9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C3479B5" w14:textId="05C02F09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32</w:t>
            </w:r>
          </w:p>
        </w:tc>
      </w:tr>
      <w:tr w:rsidR="0003163E" w:rsidRPr="0003163E" w14:paraId="46453AC2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406EDC8" w14:textId="77777777" w:rsidR="0041659C" w:rsidRPr="0003163E" w:rsidRDefault="0041659C" w:rsidP="009613CD">
            <w:pPr>
              <w:rPr>
                <w:rFonts w:ascii="Calibri" w:hAnsi="Calibri"/>
                <w:i/>
                <w:iCs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i/>
                <w:iCs/>
                <w:color w:val="000000" w:themeColor="text1"/>
                <w:sz w:val="20"/>
                <w:szCs w:val="20"/>
              </w:rPr>
              <w:t>M. barleeanu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8DCFE3B" w14:textId="5AE643A5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1</w:t>
            </w:r>
            <w:r w:rsidR="00BA676B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 xml:space="preserve">2 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4111D87A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64AA9F41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0AC5FC7" w14:textId="3F6CD5D3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6FE2FCA1" w14:textId="2CFCED49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7" w:type="dxa"/>
          </w:tcPr>
          <w:p w14:paraId="72029430" w14:textId="0DE653D2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7FBE9CD" w14:textId="7E27C1CA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163E" w:rsidRPr="0003163E" w14:paraId="34B094AF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8EC03C8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15A11A8" w14:textId="4EBE03BB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2</w:t>
            </w:r>
            <w:r w:rsidR="00BA676B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3764397E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1AFE59FD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ACEEFC4" w14:textId="23307AF1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5FD0F629" w14:textId="38D91D0C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6.48</w:t>
            </w:r>
          </w:p>
        </w:tc>
        <w:tc>
          <w:tcPr>
            <w:tcW w:w="957" w:type="dxa"/>
          </w:tcPr>
          <w:p w14:paraId="6E80796E" w14:textId="7C3C38B6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7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1BF5870" w14:textId="2D5898C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1</w:t>
            </w:r>
            <w:r w:rsidR="0070689B"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03163E" w:rsidRPr="0003163E" w14:paraId="32A9A693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544C8CD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AD84865" w14:textId="6AA20143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3</w:t>
            </w:r>
            <w:r w:rsidR="00BA676B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065E4880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6A100913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4390F0C" w14:textId="2DF41E11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1C02FD7A" w14:textId="3AE9CB1B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4.99</w:t>
            </w:r>
          </w:p>
        </w:tc>
        <w:tc>
          <w:tcPr>
            <w:tcW w:w="957" w:type="dxa"/>
          </w:tcPr>
          <w:p w14:paraId="39C2FB0D" w14:textId="3621A938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0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825F160" w14:textId="44659E16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41</w:t>
            </w:r>
          </w:p>
        </w:tc>
      </w:tr>
      <w:tr w:rsidR="0003163E" w:rsidRPr="0003163E" w14:paraId="2F1C2659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1681FCF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29909D7" w14:textId="6417497E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</w:t>
            </w:r>
            <w:r w:rsidR="00BA676B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441B3514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62D00E0B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2B79B4E" w14:textId="68397708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38CDDAF9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7" w:type="dxa"/>
          </w:tcPr>
          <w:p w14:paraId="4C5661EA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8F73795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163E" w:rsidRPr="0003163E" w14:paraId="7D32E409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5F7E84A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297556B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32B4D159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3" w:type="dxa"/>
          </w:tcPr>
          <w:p w14:paraId="5DD01753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31BBCBF" w14:textId="112D4EBE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2A24ACF3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57" w:type="dxa"/>
          </w:tcPr>
          <w:p w14:paraId="5C0BBDA4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97734D6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3163E" w:rsidRPr="0003163E" w14:paraId="4BC9E324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463157F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83C7618" w14:textId="6C6B6506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0</w:t>
            </w:r>
            <w:r w:rsidR="00BA676B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128B18BD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7D40CFF7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A77379C" w14:textId="3657FF16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A9D1F56" w14:textId="6E961FE2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957" w:type="dxa"/>
          </w:tcPr>
          <w:p w14:paraId="48C7DA8B" w14:textId="1052164B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9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3617D818" w14:textId="382DF205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63</w:t>
            </w:r>
          </w:p>
        </w:tc>
      </w:tr>
      <w:tr w:rsidR="0003163E" w:rsidRPr="0003163E" w14:paraId="0B5FB170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B1BAE6D" w14:textId="77777777" w:rsidR="0041659C" w:rsidRPr="0003163E" w:rsidRDefault="0041659C" w:rsidP="009613CD">
            <w:pPr>
              <w:rPr>
                <w:rFonts w:ascii="Calibri" w:hAnsi="Calibri"/>
                <w:i/>
                <w:iCs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i/>
                <w:iCs/>
                <w:color w:val="000000" w:themeColor="text1"/>
                <w:sz w:val="20"/>
                <w:szCs w:val="20"/>
              </w:rPr>
              <w:t>C. wuellerstorfi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FFF56FB" w14:textId="6F0F99DA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1</w:t>
            </w:r>
            <w:r w:rsidR="00BA676B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 xml:space="preserve">2 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1B88452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2EB90CEA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C313FA8" w14:textId="3949E065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5863D0EB" w14:textId="55AA7B30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0.27</w:t>
            </w:r>
          </w:p>
        </w:tc>
        <w:tc>
          <w:tcPr>
            <w:tcW w:w="957" w:type="dxa"/>
          </w:tcPr>
          <w:p w14:paraId="0852ACC1" w14:textId="0844C452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6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66BA125F" w14:textId="512C3622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31</w:t>
            </w:r>
          </w:p>
        </w:tc>
      </w:tr>
      <w:tr w:rsidR="0003163E" w:rsidRPr="0003163E" w14:paraId="67A03013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126D0E1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928349B" w14:textId="448E3801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2</w:t>
            </w:r>
            <w:r w:rsidR="00BA676B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16771BAB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726D1E40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F2E60C1" w14:textId="41C6D70F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1142AE59" w14:textId="2825A6F8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3.35</w:t>
            </w:r>
          </w:p>
        </w:tc>
        <w:tc>
          <w:tcPr>
            <w:tcW w:w="957" w:type="dxa"/>
          </w:tcPr>
          <w:p w14:paraId="462744D4" w14:textId="47835228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5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6B885134" w14:textId="13F3AF1C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18</w:t>
            </w:r>
          </w:p>
        </w:tc>
      </w:tr>
      <w:tr w:rsidR="0003163E" w:rsidRPr="0003163E" w14:paraId="219C19AB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761303B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6840D6B" w14:textId="1F07694A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3</w:t>
            </w:r>
            <w:r w:rsidR="00BA676B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03038E60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3A79BDCF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B738C3C" w14:textId="0A06B6D5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4AD7C911" w14:textId="06919234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6.17</w:t>
            </w:r>
          </w:p>
        </w:tc>
        <w:tc>
          <w:tcPr>
            <w:tcW w:w="957" w:type="dxa"/>
          </w:tcPr>
          <w:p w14:paraId="534960F9" w14:textId="19A27DE1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5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11A1B74" w14:textId="09C3E1EE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15</w:t>
            </w:r>
          </w:p>
        </w:tc>
      </w:tr>
      <w:tr w:rsidR="0003163E" w:rsidRPr="0003163E" w14:paraId="0DA1498E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C917781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3A28D84" w14:textId="7A5EF713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</w:t>
            </w:r>
            <w:r w:rsidR="00BA676B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3E1BF252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512C06E2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110F6CD" w14:textId="3723B31C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22D8E320" w14:textId="3ABF1BFC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6.17</w:t>
            </w:r>
          </w:p>
        </w:tc>
        <w:tc>
          <w:tcPr>
            <w:tcW w:w="957" w:type="dxa"/>
          </w:tcPr>
          <w:p w14:paraId="758E157E" w14:textId="50A1790C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</w:t>
            </w:r>
            <w:r w:rsidR="00E127F2"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.</w:t>
            </w: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66DB7EED" w14:textId="5DADADC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31</w:t>
            </w:r>
          </w:p>
        </w:tc>
      </w:tr>
      <w:tr w:rsidR="0003163E" w:rsidRPr="0003163E" w14:paraId="3E8B17AD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F8F7EEF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F05996D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4DBB526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3" w:type="dxa"/>
          </w:tcPr>
          <w:p w14:paraId="0BC168BF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5DC171E" w14:textId="2C6B9DCC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376FA86D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57" w:type="dxa"/>
          </w:tcPr>
          <w:p w14:paraId="519D1EDC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3B5BFC8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3163E" w:rsidRPr="0003163E" w14:paraId="4DECB6A1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9180E47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AE8B01B" w14:textId="283980C6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0</w:t>
            </w:r>
            <w:r w:rsidR="00BA676B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3BB8CE75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3BD51F64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A2224B4" w14:textId="5EBF884C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AE70461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7" w:type="dxa"/>
          </w:tcPr>
          <w:p w14:paraId="5B9FC1CC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ADA90AB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163E" w:rsidRPr="0003163E" w14:paraId="1B34EF24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D271569" w14:textId="77777777" w:rsidR="0041659C" w:rsidRPr="0003163E" w:rsidRDefault="0041659C" w:rsidP="009613CD">
            <w:pPr>
              <w:rPr>
                <w:rFonts w:ascii="Calibri" w:hAnsi="Calibri"/>
                <w:i/>
                <w:iCs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i/>
                <w:iCs/>
                <w:color w:val="000000" w:themeColor="text1"/>
                <w:sz w:val="20"/>
                <w:szCs w:val="20"/>
              </w:rPr>
              <w:t>C. neotereti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F6D053C" w14:textId="410E02EC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1</w:t>
            </w:r>
            <w:r w:rsidR="00BA676B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 xml:space="preserve">2 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046E8918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1F8E1D56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A0827E3" w14:textId="52A99D15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15EEF96C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7" w:type="dxa"/>
          </w:tcPr>
          <w:p w14:paraId="0BE3626E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D43C04C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163E" w:rsidRPr="0003163E" w14:paraId="41ADCF06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8C6EF26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2D1720C" w14:textId="5192ED2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2</w:t>
            </w:r>
            <w:r w:rsidR="00BA676B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1811301F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666FCF1B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A692156" w14:textId="1470232A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5E30DAF9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7" w:type="dxa"/>
          </w:tcPr>
          <w:p w14:paraId="134D7088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CE2BE5E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163E" w:rsidRPr="0003163E" w14:paraId="1EE6295E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3EBFFD5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FC2625F" w14:textId="0CA0CDB5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3</w:t>
            </w:r>
            <w:r w:rsidR="00BA676B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6F44C81A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3CBD755F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B4C94F4" w14:textId="355B0255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53FB2D81" w14:textId="6AF0A520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5.22</w:t>
            </w:r>
          </w:p>
        </w:tc>
        <w:tc>
          <w:tcPr>
            <w:tcW w:w="957" w:type="dxa"/>
          </w:tcPr>
          <w:p w14:paraId="660D9809" w14:textId="2CFBA3CE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.9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328E79DF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163E" w:rsidRPr="0003163E" w14:paraId="677DDF77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ECDCE51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870EB18" w14:textId="100058BF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</w:t>
            </w:r>
            <w:r w:rsidR="00BA676B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EF7C053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619A0A5D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D8C864C" w14:textId="51648300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4308FCC2" w14:textId="4CC7CDF5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4.25</w:t>
            </w:r>
          </w:p>
        </w:tc>
        <w:tc>
          <w:tcPr>
            <w:tcW w:w="957" w:type="dxa"/>
          </w:tcPr>
          <w:p w14:paraId="4AD56EB9" w14:textId="28350BB8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5.2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9059DA6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163E" w:rsidRPr="0003163E" w14:paraId="6778D013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2F2C34D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63B5078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7C8AC9DB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3" w:type="dxa"/>
          </w:tcPr>
          <w:p w14:paraId="736ED496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DDE6C69" w14:textId="30D2383A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58F1E3F7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57" w:type="dxa"/>
          </w:tcPr>
          <w:p w14:paraId="52C36341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CC39D5D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3163E" w:rsidRPr="0003163E" w14:paraId="52DB04A3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0D35A32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737FC37" w14:textId="78594F81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0</w:t>
            </w:r>
            <w:r w:rsidR="00BA676B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69D3B1D4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795A08C6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E0F9050" w14:textId="732A2A3B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620149F" w14:textId="160F51E9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0.92</w:t>
            </w:r>
          </w:p>
        </w:tc>
        <w:tc>
          <w:tcPr>
            <w:tcW w:w="957" w:type="dxa"/>
          </w:tcPr>
          <w:p w14:paraId="17C3DD26" w14:textId="64C616BB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3.2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007B5EC" w14:textId="4E3E4E68" w:rsidR="0041659C" w:rsidRPr="0003163E" w:rsidRDefault="00376EC2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163E" w:rsidRPr="0003163E" w14:paraId="0B6D94FF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74DBC41" w14:textId="77777777" w:rsidR="0041659C" w:rsidRPr="0003163E" w:rsidRDefault="0041659C" w:rsidP="009613CD">
            <w:pPr>
              <w:rPr>
                <w:rFonts w:ascii="Calibri" w:hAnsi="Calibri"/>
                <w:i/>
                <w:iCs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i/>
                <w:iCs/>
                <w:color w:val="000000" w:themeColor="text1"/>
                <w:sz w:val="20"/>
                <w:szCs w:val="20"/>
              </w:rPr>
              <w:t>N. pachyderma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C3BD7B0" w14:textId="154C09F1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1</w:t>
            </w:r>
            <w:r w:rsidR="00BA676B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ECE5F1D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2E23D61F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FDA1D08" w14:textId="10697301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5D989778" w14:textId="1E6301E4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3.07</w:t>
            </w:r>
          </w:p>
        </w:tc>
        <w:tc>
          <w:tcPr>
            <w:tcW w:w="957" w:type="dxa"/>
          </w:tcPr>
          <w:p w14:paraId="41F7AF16" w14:textId="574C4844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3.1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604A653" w14:textId="4C7A21AF" w:rsidR="0041659C" w:rsidRPr="0003163E" w:rsidRDefault="00376EC2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163E" w:rsidRPr="0003163E" w14:paraId="4EF268AF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5F9C21F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998DDAD" w14:textId="2126229E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2</w:t>
            </w:r>
            <w:r w:rsidR="00BA676B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87D1B73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5292F04E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A19BEE5" w14:textId="60784D02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8BD39DE" w14:textId="247D3AA3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3.30</w:t>
            </w:r>
          </w:p>
        </w:tc>
        <w:tc>
          <w:tcPr>
            <w:tcW w:w="957" w:type="dxa"/>
          </w:tcPr>
          <w:p w14:paraId="0E620252" w14:textId="733F4233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3.0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60FFC340" w14:textId="046B1D3B" w:rsidR="0041659C" w:rsidRPr="0003163E" w:rsidRDefault="00376EC2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163E" w:rsidRPr="0003163E" w14:paraId="4CF2A2B6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4A6D3C5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F17105F" w14:textId="4F0AC67D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3</w:t>
            </w:r>
            <w:r w:rsidR="00BA676B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42DBE441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08D05FFE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CFF469A" w14:textId="68BA82BA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284445AF" w14:textId="5CDB8733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4.23</w:t>
            </w:r>
          </w:p>
        </w:tc>
        <w:tc>
          <w:tcPr>
            <w:tcW w:w="957" w:type="dxa"/>
          </w:tcPr>
          <w:p w14:paraId="5E3205D7" w14:textId="6CDEA649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.0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016FCF2" w14:textId="1C4D0E11" w:rsidR="0041659C" w:rsidRPr="0003163E" w:rsidRDefault="00376EC2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163E" w:rsidRPr="0003163E" w14:paraId="3FBBBB3A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358EEF2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5D370B0" w14:textId="6B6D8100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</w:t>
            </w:r>
            <w:r w:rsidR="00BA676B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2B96E150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564E7794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B4E477A" w14:textId="741D4E63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2518DD94" w14:textId="349E3AE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3.07</w:t>
            </w:r>
          </w:p>
        </w:tc>
        <w:tc>
          <w:tcPr>
            <w:tcW w:w="957" w:type="dxa"/>
          </w:tcPr>
          <w:p w14:paraId="45F92A77" w14:textId="3546777A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3.7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2DEFDD0" w14:textId="53216D67" w:rsidR="0041659C" w:rsidRPr="0003163E" w:rsidRDefault="00376EC2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163E" w:rsidRPr="0003163E" w14:paraId="3F6AE33A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00A6F6D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B615A6D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70D6D96B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3" w:type="dxa"/>
          </w:tcPr>
          <w:p w14:paraId="7D5FC532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E1CFB95" w14:textId="13F9D17A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18EC7D0A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57" w:type="dxa"/>
          </w:tcPr>
          <w:p w14:paraId="4385B06A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ACDACCB" w14:textId="77777777" w:rsidR="0041659C" w:rsidRPr="0003163E" w:rsidRDefault="0041659C" w:rsidP="009613CD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03163E" w:rsidRPr="0003163E" w14:paraId="2745C8BB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29C0F1A" w14:textId="77777777" w:rsidR="0041659C" w:rsidRPr="0003163E" w:rsidRDefault="0041659C" w:rsidP="009613CD">
            <w:pPr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  <w:t>MUC 12B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7FC028E" w14:textId="77777777" w:rsidR="0041659C" w:rsidRPr="0003163E" w:rsidRDefault="0041659C" w:rsidP="009613CD">
            <w:pPr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9FADE93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3" w:type="dxa"/>
          </w:tcPr>
          <w:p w14:paraId="083987D8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21D262A" w14:textId="1D543DF2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534DD1AE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57" w:type="dxa"/>
          </w:tcPr>
          <w:p w14:paraId="6B71D16E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87C6545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3163E" w:rsidRPr="0003163E" w14:paraId="770B8E3D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B327E68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B2838C5" w14:textId="62FAC3CD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0</w:t>
            </w:r>
            <w:r w:rsidR="00BA676B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7116A100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0C2B6920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86CA84B" w14:textId="7E968D26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B8143DF" w14:textId="6B6248B4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2.98</w:t>
            </w:r>
          </w:p>
        </w:tc>
        <w:tc>
          <w:tcPr>
            <w:tcW w:w="957" w:type="dxa"/>
          </w:tcPr>
          <w:p w14:paraId="2915C151" w14:textId="348C02E0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7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2A60B48" w14:textId="7A570AFC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19</w:t>
            </w:r>
          </w:p>
        </w:tc>
      </w:tr>
      <w:tr w:rsidR="0003163E" w:rsidRPr="0003163E" w14:paraId="43A877A9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15CA623" w14:textId="77777777" w:rsidR="0041659C" w:rsidRPr="0003163E" w:rsidRDefault="0041659C" w:rsidP="009613CD">
            <w:pPr>
              <w:rPr>
                <w:rFonts w:ascii="Calibri" w:hAnsi="Calibri"/>
                <w:i/>
                <w:iCs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i/>
                <w:iCs/>
                <w:color w:val="000000" w:themeColor="text1"/>
                <w:sz w:val="20"/>
                <w:szCs w:val="20"/>
              </w:rPr>
              <w:t>M. barleeanu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A5E3674" w14:textId="4936716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1</w:t>
            </w:r>
            <w:r w:rsidR="00BA676B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7B5BBA48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09065A90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3CD0A46" w14:textId="72DC9121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C0FEF9A" w14:textId="784D6DEA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5.32</w:t>
            </w:r>
          </w:p>
        </w:tc>
        <w:tc>
          <w:tcPr>
            <w:tcW w:w="957" w:type="dxa"/>
          </w:tcPr>
          <w:p w14:paraId="0A67CE6D" w14:textId="4D7E9A53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6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B66D93B" w14:textId="0CF346C9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09</w:t>
            </w:r>
          </w:p>
        </w:tc>
      </w:tr>
      <w:tr w:rsidR="0003163E" w:rsidRPr="0003163E" w14:paraId="4EA2B6CC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1037652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CDEFF27" w14:textId="48A965C4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2</w:t>
            </w:r>
            <w:r w:rsidR="00BA676B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41EF736E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1A2C0AF8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6AD94ED" w14:textId="4CE00DA8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6C3710DA" w14:textId="6BEF3E52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5.54</w:t>
            </w:r>
          </w:p>
        </w:tc>
        <w:tc>
          <w:tcPr>
            <w:tcW w:w="957" w:type="dxa"/>
          </w:tcPr>
          <w:p w14:paraId="178E6359" w14:textId="5436BD8F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8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C861364" w14:textId="5312F4D5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23</w:t>
            </w:r>
          </w:p>
        </w:tc>
      </w:tr>
      <w:tr w:rsidR="0003163E" w:rsidRPr="0003163E" w14:paraId="60045643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34B9749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5F7A9EF" w14:textId="25B1F8E1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3</w:t>
            </w:r>
            <w:r w:rsidR="00BA676B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93EE434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5CC58970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13672C5" w14:textId="137FD58B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40DDA451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57" w:type="dxa"/>
          </w:tcPr>
          <w:p w14:paraId="11F58C79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41AB7A8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163E" w:rsidRPr="0003163E" w14:paraId="5A9049DF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16E24F4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98C6B9A" w14:textId="67FA54DC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</w:t>
            </w:r>
            <w:r w:rsidR="00BA676B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3B08A6F2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55F96E00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CFDD8E7" w14:textId="0BDB40B1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11770D22" w14:textId="19478013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3.90</w:t>
            </w:r>
          </w:p>
        </w:tc>
        <w:tc>
          <w:tcPr>
            <w:tcW w:w="957" w:type="dxa"/>
          </w:tcPr>
          <w:p w14:paraId="1F3F8474" w14:textId="67091392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8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62C92B55" w14:textId="6240AA7E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24</w:t>
            </w:r>
          </w:p>
        </w:tc>
      </w:tr>
      <w:tr w:rsidR="0003163E" w:rsidRPr="0003163E" w14:paraId="03DB859E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C6EE2B9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4FCD6EE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22CE4EE4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3" w:type="dxa"/>
          </w:tcPr>
          <w:p w14:paraId="5FB53FFE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764D1D5" w14:textId="391D2F44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01D2BB10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57" w:type="dxa"/>
          </w:tcPr>
          <w:p w14:paraId="0C5F10C2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612A1F2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3163E" w:rsidRPr="0003163E" w14:paraId="4D29C67C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7A1B83F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226050E" w14:textId="09966DF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0</w:t>
            </w:r>
            <w:r w:rsidR="00BA676B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779CBE74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53435636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94F2903" w14:textId="52377390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4CE5384C" w14:textId="65D99789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957" w:type="dxa"/>
          </w:tcPr>
          <w:p w14:paraId="10AD9E25" w14:textId="679754F5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6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6F989F72" w14:textId="33A33450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</w:t>
            </w:r>
            <w:r w:rsidR="00AB16FA"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27</w:t>
            </w:r>
          </w:p>
        </w:tc>
      </w:tr>
      <w:tr w:rsidR="0003163E" w:rsidRPr="0003163E" w14:paraId="5A0A8492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6B05671" w14:textId="77777777" w:rsidR="0041659C" w:rsidRPr="0003163E" w:rsidRDefault="0041659C" w:rsidP="009613CD">
            <w:pPr>
              <w:rPr>
                <w:rFonts w:ascii="Calibri" w:hAnsi="Calibri"/>
                <w:i/>
                <w:iCs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i/>
                <w:iCs/>
                <w:color w:val="000000" w:themeColor="text1"/>
                <w:sz w:val="20"/>
                <w:szCs w:val="20"/>
              </w:rPr>
              <w:t>C. wuellerstorfi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5F10D42" w14:textId="6B0561BD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1</w:t>
            </w:r>
            <w:r w:rsidR="00BA676B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4B967F82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67A67298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7871F49" w14:textId="6107C06B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15C82D35" w14:textId="171ABDD4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0.00</w:t>
            </w:r>
          </w:p>
        </w:tc>
        <w:tc>
          <w:tcPr>
            <w:tcW w:w="957" w:type="dxa"/>
          </w:tcPr>
          <w:p w14:paraId="3B7AFD21" w14:textId="77F11C8B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6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84DC1A3" w14:textId="77E0F8FA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24</w:t>
            </w:r>
          </w:p>
        </w:tc>
      </w:tr>
      <w:tr w:rsidR="0003163E" w:rsidRPr="0003163E" w14:paraId="28B3EB96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08CC6B4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3AFD64A" w14:textId="488374AA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2</w:t>
            </w:r>
            <w:r w:rsidR="00BA676B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BBC81C3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69CB0E79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DF722BB" w14:textId="6A5D7FDE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CFC338D" w14:textId="0CBC9206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0.46</w:t>
            </w:r>
          </w:p>
        </w:tc>
        <w:tc>
          <w:tcPr>
            <w:tcW w:w="957" w:type="dxa"/>
          </w:tcPr>
          <w:p w14:paraId="72529D55" w14:textId="393AA5C1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6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666AC27C" w14:textId="19F5B216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25</w:t>
            </w:r>
          </w:p>
        </w:tc>
      </w:tr>
      <w:tr w:rsidR="0003163E" w:rsidRPr="0003163E" w14:paraId="60989110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961997C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049E22B" w14:textId="761F71E6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3</w:t>
            </w:r>
            <w:r w:rsidR="00BA676B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3D766755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02670E4F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69CABCA" w14:textId="218292E4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3773BFB" w14:textId="01BDA8B9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1.97</w:t>
            </w:r>
          </w:p>
        </w:tc>
        <w:tc>
          <w:tcPr>
            <w:tcW w:w="957" w:type="dxa"/>
          </w:tcPr>
          <w:p w14:paraId="1044BD44" w14:textId="63FE738F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6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381D8C35" w14:textId="33A41130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25</w:t>
            </w:r>
          </w:p>
        </w:tc>
      </w:tr>
      <w:tr w:rsidR="0003163E" w:rsidRPr="0003163E" w14:paraId="257957A0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801FB69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F16DADC" w14:textId="2F618416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</w:t>
            </w:r>
            <w:r w:rsidR="00BA676B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0AD72376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7A780ACE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A436FBA" w14:textId="13536AA8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38222C2E" w14:textId="38343FEC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3.65</w:t>
            </w:r>
          </w:p>
        </w:tc>
        <w:tc>
          <w:tcPr>
            <w:tcW w:w="957" w:type="dxa"/>
          </w:tcPr>
          <w:p w14:paraId="1205B2FC" w14:textId="47850046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3.6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FB031F4" w14:textId="546858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4.31</w:t>
            </w:r>
          </w:p>
        </w:tc>
      </w:tr>
      <w:tr w:rsidR="0003163E" w:rsidRPr="0003163E" w14:paraId="6C1E1BAF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B2363E0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7BB5E8B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4A26CFFD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3" w:type="dxa"/>
          </w:tcPr>
          <w:p w14:paraId="4E06006A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74AC4BD" w14:textId="71E8241B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6A6A6584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57" w:type="dxa"/>
          </w:tcPr>
          <w:p w14:paraId="0EC57783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886880C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3163E" w:rsidRPr="0003163E" w14:paraId="3B55AB00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A18F4EB" w14:textId="77777777" w:rsidR="0041659C" w:rsidRPr="0003163E" w:rsidRDefault="0041659C" w:rsidP="009613C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A78CE64" w14:textId="4B14F976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0</w:t>
            </w:r>
            <w:r w:rsidR="00BA676B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7927ED6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2A18AD89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FC639CA" w14:textId="266615C3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42A3A5C4" w14:textId="4216C1AB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1.54</w:t>
            </w:r>
          </w:p>
        </w:tc>
        <w:tc>
          <w:tcPr>
            <w:tcW w:w="957" w:type="dxa"/>
          </w:tcPr>
          <w:p w14:paraId="1B1B3090" w14:textId="7E10A14C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.3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D22CE6A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163E" w:rsidRPr="0003163E" w14:paraId="68D86A8A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08DE774" w14:textId="77777777" w:rsidR="0041659C" w:rsidRPr="0003163E" w:rsidRDefault="0041659C" w:rsidP="009613CD">
            <w:pPr>
              <w:rPr>
                <w:rFonts w:ascii="Calibri" w:hAnsi="Calibri"/>
                <w:i/>
                <w:iCs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i/>
                <w:iCs/>
                <w:color w:val="000000" w:themeColor="text1"/>
                <w:sz w:val="20"/>
                <w:szCs w:val="20"/>
              </w:rPr>
              <w:t>C. neotereti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EF53FC8" w14:textId="7EB309EB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1</w:t>
            </w:r>
            <w:r w:rsidR="00BA676B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 xml:space="preserve">2 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619CB20C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536760C2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FF7C99E" w14:textId="661C3362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1FFE95C1" w14:textId="5F08DB31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3.57</w:t>
            </w:r>
          </w:p>
        </w:tc>
        <w:tc>
          <w:tcPr>
            <w:tcW w:w="957" w:type="dxa"/>
          </w:tcPr>
          <w:p w14:paraId="04C3E169" w14:textId="71CDC6EE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.4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69AB39E1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163E" w:rsidRPr="0003163E" w14:paraId="711C0F36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17C2F5C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431C699" w14:textId="35906559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2</w:t>
            </w:r>
            <w:r w:rsidR="00BA676B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249C9DD2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275F4AA5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DBF6F1D" w14:textId="1681823E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41676D8" w14:textId="7E559A62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2.91</w:t>
            </w:r>
          </w:p>
        </w:tc>
        <w:tc>
          <w:tcPr>
            <w:tcW w:w="957" w:type="dxa"/>
          </w:tcPr>
          <w:p w14:paraId="6CD9DEA2" w14:textId="3510A09B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.7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D3EE675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163E" w:rsidRPr="0003163E" w14:paraId="4668963C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C807C6F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83284DE" w14:textId="7F8CCD3D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3</w:t>
            </w:r>
            <w:r w:rsidR="00BA676B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5200A9E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494444A9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B0AEB7F" w14:textId="7C27EC83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4CF95AC0" w14:textId="59EE2FA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6.18</w:t>
            </w:r>
          </w:p>
        </w:tc>
        <w:tc>
          <w:tcPr>
            <w:tcW w:w="957" w:type="dxa"/>
          </w:tcPr>
          <w:p w14:paraId="151B5C02" w14:textId="21A6EF3D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5.1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5A56D8D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</w:tr>
      <w:tr w:rsidR="0041659C" w:rsidRPr="0003163E" w14:paraId="32FA9A8E" w14:textId="77777777" w:rsidTr="005A1E33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55857BC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92A9C45" w14:textId="57AA890E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4</w:t>
            </w:r>
            <w:r w:rsidR="00BA676B" w:rsidRPr="005D2752">
              <w:rPr>
                <w:rFonts w:asciiTheme="minorHAnsi" w:hAnsiTheme="minorHAnsi" w:cstheme="minorHAnsi"/>
                <w:lang w:val="en-US"/>
              </w:rPr>
              <w:t>–</w:t>
            </w: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12B9B5CC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3" w:type="dxa"/>
          </w:tcPr>
          <w:p w14:paraId="79800575" w14:textId="77777777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F5E5C1B" w14:textId="58857AC1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2200425D" w14:textId="1C34BB46" w:rsidR="0041659C" w:rsidRPr="0003163E" w:rsidRDefault="0041659C" w:rsidP="009613CD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" w:hAnsi="Calibri"/>
                <w:color w:val="000000" w:themeColor="text1"/>
                <w:sz w:val="20"/>
                <w:szCs w:val="20"/>
              </w:rPr>
              <w:t>-3.87</w:t>
            </w:r>
          </w:p>
        </w:tc>
        <w:tc>
          <w:tcPr>
            <w:tcW w:w="957" w:type="dxa"/>
          </w:tcPr>
          <w:p w14:paraId="7EFEB95B" w14:textId="2E01242E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5.0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D19D485" w14:textId="77777777" w:rsidR="0041659C" w:rsidRPr="0003163E" w:rsidRDefault="0041659C" w:rsidP="009613CD">
            <w:pPr>
              <w:rPr>
                <w:rFonts w:ascii="Calibri (Body)" w:hAnsi="Calibri (Body)"/>
                <w:color w:val="000000" w:themeColor="text1"/>
                <w:sz w:val="20"/>
                <w:szCs w:val="20"/>
              </w:rPr>
            </w:pPr>
            <w:r w:rsidRPr="0003163E">
              <w:rPr>
                <w:rFonts w:ascii="Calibri (Body)" w:hAnsi="Calibri (Body)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530801D1" w14:textId="77777777" w:rsidR="00AD78D6" w:rsidRPr="0003163E" w:rsidRDefault="00AD78D6" w:rsidP="00AD78D6">
      <w:pPr>
        <w:spacing w:line="360" w:lineRule="auto"/>
        <w:jc w:val="both"/>
        <w:rPr>
          <w:rFonts w:asciiTheme="minorHAnsi" w:hAnsiTheme="minorHAnsi" w:cstheme="majorHAnsi"/>
          <w:b/>
          <w:color w:val="000000" w:themeColor="text1"/>
          <w:lang w:val="en-US"/>
        </w:rPr>
      </w:pPr>
    </w:p>
    <w:p w14:paraId="753A8CA8" w14:textId="77777777" w:rsidR="00AD78D6" w:rsidRPr="0003163E" w:rsidRDefault="00AD78D6" w:rsidP="00AD78D6">
      <w:pPr>
        <w:spacing w:line="360" w:lineRule="auto"/>
        <w:rPr>
          <w:rFonts w:asciiTheme="minorHAnsi" w:hAnsiTheme="minorHAnsi" w:cstheme="minorHAnsi"/>
          <w:color w:val="000000" w:themeColor="text1"/>
          <w:lang w:val="en-US"/>
        </w:rPr>
      </w:pPr>
      <w:r w:rsidRPr="0003163E">
        <w:rPr>
          <w:rFonts w:asciiTheme="minorHAnsi" w:hAnsiTheme="minorHAnsi" w:cstheme="minorHAnsi"/>
          <w:noProof/>
          <w:color w:val="000000" w:themeColor="text1"/>
          <w:lang w:eastAsia="nb-NO"/>
        </w:rPr>
        <w:lastRenderedPageBreak/>
        <w:drawing>
          <wp:inline distT="0" distB="0" distL="0" distR="0" wp14:anchorId="5592BA12" wp14:editId="78F93A19">
            <wp:extent cx="5760720" cy="5752465"/>
            <wp:effectExtent l="0" t="0" r="5080" b="635"/>
            <wp:docPr id="10" name="Grafik 10" descr="Ein Bild, das zugemüllt, mehrer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fik 10" descr="Ein Bild, das zugemüllt, mehrere enthält.&#10;&#10;Automatisch generierte Beschreibu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5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331226" w14:textId="77777777" w:rsidR="00AD78D6" w:rsidRPr="0003163E" w:rsidRDefault="00AD78D6" w:rsidP="00AD78D6">
      <w:pPr>
        <w:spacing w:line="360" w:lineRule="auto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r w:rsidRPr="0003163E">
        <w:rPr>
          <w:rFonts w:asciiTheme="minorHAnsi" w:hAnsiTheme="minorHAnsi" w:cstheme="minorHAnsi"/>
          <w:b/>
          <w:color w:val="000000" w:themeColor="text1"/>
          <w:sz w:val="20"/>
          <w:szCs w:val="20"/>
          <w:lang w:val="en-US"/>
        </w:rPr>
        <w:t>Figure S1.</w:t>
      </w:r>
      <w:r w:rsidRPr="0003163E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 Selected sediment cores from MUC 10 (</w:t>
      </w:r>
      <w:r w:rsidRPr="0003163E">
        <w:rPr>
          <w:rFonts w:asciiTheme="minorHAnsi" w:hAnsiTheme="minorHAnsi" w:cstheme="minorHAnsi"/>
          <w:i/>
          <w:iCs/>
          <w:color w:val="000000" w:themeColor="text1"/>
          <w:sz w:val="20"/>
          <w:szCs w:val="20"/>
          <w:lang w:val="en-US"/>
        </w:rPr>
        <w:t>Siboglinidae</w:t>
      </w:r>
      <w:r w:rsidRPr="0003163E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 field, a and b) and MUC 12 (bacteria mat, c and d). Note that a </w:t>
      </w:r>
      <w:r w:rsidRPr="0003163E">
        <w:rPr>
          <w:rFonts w:asciiTheme="minorHAnsi" w:hAnsiTheme="minorHAnsi" w:cstheme="minorHAnsi"/>
          <w:i/>
          <w:iCs/>
          <w:color w:val="000000" w:themeColor="text1"/>
          <w:sz w:val="20"/>
          <w:szCs w:val="20"/>
          <w:lang w:val="en-US"/>
        </w:rPr>
        <w:t>Siboglinidae</w:t>
      </w:r>
      <w:r w:rsidRPr="0003163E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 tube is shown in b and the degassing of methane is visible in c and d (foamy sediment consistency).</w:t>
      </w:r>
    </w:p>
    <w:p w14:paraId="5C4C253A" w14:textId="77777777" w:rsidR="00AD78D6" w:rsidRPr="0003163E" w:rsidRDefault="00AD78D6" w:rsidP="00AD78D6">
      <w:pPr>
        <w:spacing w:line="360" w:lineRule="auto"/>
        <w:rPr>
          <w:rFonts w:asciiTheme="minorHAnsi" w:hAnsiTheme="minorHAnsi" w:cstheme="minorHAnsi"/>
          <w:color w:val="000000" w:themeColor="text1"/>
          <w:lang w:val="en-US"/>
        </w:rPr>
      </w:pPr>
    </w:p>
    <w:p w14:paraId="703D11B6" w14:textId="77777777" w:rsidR="00AD78D6" w:rsidRPr="0003163E" w:rsidRDefault="00AD78D6" w:rsidP="00AD78D6">
      <w:pPr>
        <w:spacing w:line="360" w:lineRule="auto"/>
        <w:rPr>
          <w:rFonts w:asciiTheme="minorHAnsi" w:hAnsiTheme="minorHAnsi" w:cstheme="minorHAnsi"/>
          <w:color w:val="000000" w:themeColor="text1"/>
          <w:lang w:val="en-US"/>
        </w:rPr>
      </w:pPr>
    </w:p>
    <w:p w14:paraId="71DD65AE" w14:textId="77777777" w:rsidR="007E1447" w:rsidRPr="0003163E" w:rsidRDefault="007E1447">
      <w:pPr>
        <w:rPr>
          <w:color w:val="000000" w:themeColor="text1"/>
          <w:lang w:val="en-US"/>
        </w:rPr>
      </w:pPr>
    </w:p>
    <w:sectPr w:rsidR="007E1447" w:rsidRPr="0003163E" w:rsidSect="00AD78D6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6C82CF" w16cex:dateUtc="2021-12-21T15:4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PD4MLTimesNewRomanPSMT">
    <w:altName w:val="MS Mincho"/>
    <w:panose1 w:val="020B0604020202020204"/>
    <w:charset w:val="80"/>
    <w:family w:val="auto"/>
    <w:notTrueType/>
    <w:pitch w:val="default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(Body)">
    <w:altName w:val="Calibri"/>
    <w:panose1 w:val="020B060402020202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66586"/>
    <w:multiLevelType w:val="hybridMultilevel"/>
    <w:tmpl w:val="626C3C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B63777"/>
    <w:multiLevelType w:val="hybridMultilevel"/>
    <w:tmpl w:val="7E76F864"/>
    <w:lvl w:ilvl="0" w:tplc="CE16BEF0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1F0AA3"/>
    <w:multiLevelType w:val="multilevel"/>
    <w:tmpl w:val="92F403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0C0223F"/>
    <w:multiLevelType w:val="hybridMultilevel"/>
    <w:tmpl w:val="626C3C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9C3978"/>
    <w:multiLevelType w:val="multilevel"/>
    <w:tmpl w:val="F5742B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02F2825"/>
    <w:multiLevelType w:val="hybridMultilevel"/>
    <w:tmpl w:val="F894D2C4"/>
    <w:lvl w:ilvl="0" w:tplc="BDDAF028">
      <w:start w:val="4"/>
      <w:numFmt w:val="bullet"/>
      <w:lvlText w:val=""/>
      <w:lvlJc w:val="left"/>
      <w:pPr>
        <w:ind w:left="720" w:hanging="360"/>
      </w:pPr>
      <w:rPr>
        <w:rFonts w:ascii="Symbol" w:eastAsia="PD4MLTimesNewRomanPSMT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7F32C6"/>
    <w:multiLevelType w:val="multilevel"/>
    <w:tmpl w:val="18B081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69050E0"/>
    <w:multiLevelType w:val="multilevel"/>
    <w:tmpl w:val="00C2890C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="Times New Roman" w:hAnsiTheme="minorHAnsi" w:cstheme="minorHAnsi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num w:numId="1">
    <w:abstractNumId w:val="3"/>
  </w:num>
  <w:num w:numId="2">
    <w:abstractNumId w:val="0"/>
  </w:num>
  <w:num w:numId="3">
    <w:abstractNumId w:val="7"/>
  </w:num>
  <w:num w:numId="4">
    <w:abstractNumId w:val="5"/>
  </w:num>
  <w:num w:numId="5">
    <w:abstractNumId w:val="4"/>
  </w:num>
  <w:num w:numId="6">
    <w:abstractNumId w:val="6"/>
  </w:num>
  <w:num w:numId="7">
    <w:abstractNumId w:val="2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trackRevisions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8D6"/>
    <w:rsid w:val="00016FA1"/>
    <w:rsid w:val="00023EEA"/>
    <w:rsid w:val="00030581"/>
    <w:rsid w:val="0003163E"/>
    <w:rsid w:val="0006357D"/>
    <w:rsid w:val="00065521"/>
    <w:rsid w:val="00066A44"/>
    <w:rsid w:val="000D594E"/>
    <w:rsid w:val="000D5FF1"/>
    <w:rsid w:val="000E4CFC"/>
    <w:rsid w:val="001140D1"/>
    <w:rsid w:val="00141429"/>
    <w:rsid w:val="00161F9C"/>
    <w:rsid w:val="001774D5"/>
    <w:rsid w:val="00177B7F"/>
    <w:rsid w:val="001843EE"/>
    <w:rsid w:val="001D183D"/>
    <w:rsid w:val="001D7E9C"/>
    <w:rsid w:val="001F304F"/>
    <w:rsid w:val="001F46A2"/>
    <w:rsid w:val="00200FD5"/>
    <w:rsid w:val="00203571"/>
    <w:rsid w:val="00203A1E"/>
    <w:rsid w:val="0020496C"/>
    <w:rsid w:val="00217D3A"/>
    <w:rsid w:val="00277FE2"/>
    <w:rsid w:val="00282BDE"/>
    <w:rsid w:val="002F6675"/>
    <w:rsid w:val="00314B1E"/>
    <w:rsid w:val="00331687"/>
    <w:rsid w:val="003536C0"/>
    <w:rsid w:val="0035710B"/>
    <w:rsid w:val="00363331"/>
    <w:rsid w:val="00371413"/>
    <w:rsid w:val="00376EC2"/>
    <w:rsid w:val="00377F45"/>
    <w:rsid w:val="003A0F96"/>
    <w:rsid w:val="003C5CE0"/>
    <w:rsid w:val="00410AB9"/>
    <w:rsid w:val="0041659C"/>
    <w:rsid w:val="0043397A"/>
    <w:rsid w:val="0045796A"/>
    <w:rsid w:val="00480FA9"/>
    <w:rsid w:val="00495BF2"/>
    <w:rsid w:val="004B144C"/>
    <w:rsid w:val="004C1AA3"/>
    <w:rsid w:val="004D06E3"/>
    <w:rsid w:val="005047C1"/>
    <w:rsid w:val="005A1E33"/>
    <w:rsid w:val="005B3610"/>
    <w:rsid w:val="005C116A"/>
    <w:rsid w:val="005E593B"/>
    <w:rsid w:val="006919F0"/>
    <w:rsid w:val="006A7A40"/>
    <w:rsid w:val="006B0972"/>
    <w:rsid w:val="006B43C5"/>
    <w:rsid w:val="006B7126"/>
    <w:rsid w:val="006D319F"/>
    <w:rsid w:val="006F375D"/>
    <w:rsid w:val="0070633F"/>
    <w:rsid w:val="0070689B"/>
    <w:rsid w:val="00733DAA"/>
    <w:rsid w:val="00767726"/>
    <w:rsid w:val="00771856"/>
    <w:rsid w:val="00780033"/>
    <w:rsid w:val="00781B32"/>
    <w:rsid w:val="0079397E"/>
    <w:rsid w:val="007C0911"/>
    <w:rsid w:val="007C3C12"/>
    <w:rsid w:val="007E1447"/>
    <w:rsid w:val="007F0D94"/>
    <w:rsid w:val="008B07FB"/>
    <w:rsid w:val="00911C01"/>
    <w:rsid w:val="00940B58"/>
    <w:rsid w:val="009506EF"/>
    <w:rsid w:val="00951E5F"/>
    <w:rsid w:val="0095321E"/>
    <w:rsid w:val="009613CD"/>
    <w:rsid w:val="00961487"/>
    <w:rsid w:val="009755B5"/>
    <w:rsid w:val="009833C4"/>
    <w:rsid w:val="009B453C"/>
    <w:rsid w:val="009E186B"/>
    <w:rsid w:val="00A4375C"/>
    <w:rsid w:val="00A96CE4"/>
    <w:rsid w:val="00AB16FA"/>
    <w:rsid w:val="00AC1D55"/>
    <w:rsid w:val="00AC5721"/>
    <w:rsid w:val="00AD78D6"/>
    <w:rsid w:val="00AE6C47"/>
    <w:rsid w:val="00AF5751"/>
    <w:rsid w:val="00B224B3"/>
    <w:rsid w:val="00B237E2"/>
    <w:rsid w:val="00B6428E"/>
    <w:rsid w:val="00BA676B"/>
    <w:rsid w:val="00BB6C14"/>
    <w:rsid w:val="00BC6FCD"/>
    <w:rsid w:val="00C158BA"/>
    <w:rsid w:val="00C16829"/>
    <w:rsid w:val="00C6514D"/>
    <w:rsid w:val="00C73690"/>
    <w:rsid w:val="00CA2DB8"/>
    <w:rsid w:val="00CC5BF1"/>
    <w:rsid w:val="00CC6263"/>
    <w:rsid w:val="00D06C7C"/>
    <w:rsid w:val="00D1046C"/>
    <w:rsid w:val="00D660E4"/>
    <w:rsid w:val="00D87089"/>
    <w:rsid w:val="00DB0D3C"/>
    <w:rsid w:val="00DB27CE"/>
    <w:rsid w:val="00DD317E"/>
    <w:rsid w:val="00E127F2"/>
    <w:rsid w:val="00E15CE0"/>
    <w:rsid w:val="00E15F7E"/>
    <w:rsid w:val="00E832F2"/>
    <w:rsid w:val="00E85EFB"/>
    <w:rsid w:val="00E9452D"/>
    <w:rsid w:val="00ED4A70"/>
    <w:rsid w:val="00EE08FC"/>
    <w:rsid w:val="00EE14CF"/>
    <w:rsid w:val="00EE71DE"/>
    <w:rsid w:val="00F012AB"/>
    <w:rsid w:val="00F4250F"/>
    <w:rsid w:val="00FB1EBA"/>
    <w:rsid w:val="00FC793C"/>
    <w:rsid w:val="00FD03DF"/>
    <w:rsid w:val="00FD1D0D"/>
    <w:rsid w:val="00FF4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DFF0F95"/>
  <w15:chartTrackingRefBased/>
  <w15:docId w15:val="{9AE04FEB-2DDE-3F45-B569-E204D3322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78D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D78D6"/>
  </w:style>
  <w:style w:type="paragraph" w:styleId="ListParagraph">
    <w:name w:val="List Paragraph"/>
    <w:basedOn w:val="Normal"/>
    <w:uiPriority w:val="34"/>
    <w:qFormat/>
    <w:rsid w:val="00AD78D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D78D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8D6"/>
    <w:rPr>
      <w:rFonts w:ascii="Times New Roman" w:eastAsia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AD78D6"/>
  </w:style>
  <w:style w:type="paragraph" w:styleId="NormalWeb">
    <w:name w:val="Normal (Web)"/>
    <w:basedOn w:val="Normal"/>
    <w:uiPriority w:val="99"/>
    <w:unhideWhenUsed/>
    <w:rsid w:val="00AD78D6"/>
    <w:pPr>
      <w:spacing w:before="100" w:beforeAutospacing="1" w:after="100" w:afterAutospacing="1"/>
    </w:pPr>
  </w:style>
  <w:style w:type="character" w:customStyle="1" w:styleId="shorttext">
    <w:name w:val="short_text"/>
    <w:basedOn w:val="DefaultParagraphFont"/>
    <w:rsid w:val="00AD78D6"/>
  </w:style>
  <w:style w:type="paragraph" w:styleId="Footer">
    <w:name w:val="footer"/>
    <w:basedOn w:val="Normal"/>
    <w:link w:val="FooterChar"/>
    <w:uiPriority w:val="99"/>
    <w:unhideWhenUsed/>
    <w:rsid w:val="00AD78D6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78D6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D78D6"/>
  </w:style>
  <w:style w:type="character" w:styleId="Emphasis">
    <w:name w:val="Emphasis"/>
    <w:basedOn w:val="DefaultParagraphFont"/>
    <w:uiPriority w:val="20"/>
    <w:qFormat/>
    <w:rsid w:val="00AD78D6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AD78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78D6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78D6"/>
    <w:rPr>
      <w:sz w:val="20"/>
      <w:szCs w:val="20"/>
    </w:rPr>
  </w:style>
  <w:style w:type="character" w:customStyle="1" w:styleId="tlid-translation">
    <w:name w:val="tlid-translation"/>
    <w:basedOn w:val="DefaultParagraphFont"/>
    <w:rsid w:val="00AD78D6"/>
  </w:style>
  <w:style w:type="character" w:customStyle="1" w:styleId="author">
    <w:name w:val="author"/>
    <w:basedOn w:val="DefaultParagraphFont"/>
    <w:rsid w:val="00AD78D6"/>
  </w:style>
  <w:style w:type="character" w:customStyle="1" w:styleId="pubyear">
    <w:name w:val="pubyear"/>
    <w:basedOn w:val="DefaultParagraphFont"/>
    <w:rsid w:val="00AD78D6"/>
  </w:style>
  <w:style w:type="paragraph" w:styleId="Caption">
    <w:name w:val="caption"/>
    <w:basedOn w:val="Normal"/>
    <w:next w:val="Normal"/>
    <w:uiPriority w:val="35"/>
    <w:unhideWhenUsed/>
    <w:qFormat/>
    <w:rsid w:val="00AD78D6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character" w:customStyle="1" w:styleId="st">
    <w:name w:val="st"/>
    <w:basedOn w:val="DefaultParagraphFont"/>
    <w:rsid w:val="00AD78D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78D6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78D6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cit-name-surname">
    <w:name w:val="cit-name-surname"/>
    <w:basedOn w:val="DefaultParagraphFont"/>
    <w:rsid w:val="00AD78D6"/>
  </w:style>
  <w:style w:type="character" w:customStyle="1" w:styleId="cit-name-given-names">
    <w:name w:val="cit-name-given-names"/>
    <w:basedOn w:val="DefaultParagraphFont"/>
    <w:rsid w:val="00AD78D6"/>
  </w:style>
  <w:style w:type="character" w:customStyle="1" w:styleId="cit-etal">
    <w:name w:val="cit-etal"/>
    <w:basedOn w:val="DefaultParagraphFont"/>
    <w:rsid w:val="00AD78D6"/>
  </w:style>
  <w:style w:type="character" w:styleId="HTMLCite">
    <w:name w:val="HTML Cite"/>
    <w:basedOn w:val="DefaultParagraphFont"/>
    <w:uiPriority w:val="99"/>
    <w:semiHidden/>
    <w:unhideWhenUsed/>
    <w:rsid w:val="00AD78D6"/>
    <w:rPr>
      <w:i/>
      <w:iCs/>
    </w:rPr>
  </w:style>
  <w:style w:type="character" w:customStyle="1" w:styleId="cit-pub-date">
    <w:name w:val="cit-pub-date"/>
    <w:basedOn w:val="DefaultParagraphFont"/>
    <w:rsid w:val="00AD78D6"/>
  </w:style>
  <w:style w:type="character" w:customStyle="1" w:styleId="cit-article-title">
    <w:name w:val="cit-article-title"/>
    <w:basedOn w:val="DefaultParagraphFont"/>
    <w:rsid w:val="00AD78D6"/>
  </w:style>
  <w:style w:type="character" w:customStyle="1" w:styleId="cit-vol">
    <w:name w:val="cit-vol"/>
    <w:basedOn w:val="DefaultParagraphFont"/>
    <w:rsid w:val="00AD78D6"/>
  </w:style>
  <w:style w:type="character" w:customStyle="1" w:styleId="cit-fpage">
    <w:name w:val="cit-fpage"/>
    <w:basedOn w:val="DefaultParagraphFont"/>
    <w:rsid w:val="00AD78D6"/>
  </w:style>
  <w:style w:type="character" w:customStyle="1" w:styleId="cit-lpage">
    <w:name w:val="cit-lpage"/>
    <w:basedOn w:val="DefaultParagraphFont"/>
    <w:rsid w:val="00AD78D6"/>
  </w:style>
  <w:style w:type="paragraph" w:styleId="Revision">
    <w:name w:val="Revision"/>
    <w:hidden/>
    <w:uiPriority w:val="99"/>
    <w:semiHidden/>
    <w:rsid w:val="00AD78D6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AD78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D78D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78D6"/>
    <w:rPr>
      <w:rFonts w:ascii="Calibri" w:eastAsia="Times New Roman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78D6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D78D6"/>
    <w:rPr>
      <w:rFonts w:ascii="Calibri" w:eastAsia="Times New Roman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AD78D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D78D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D78D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D78D6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78D6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AD78D6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D78D6"/>
    <w:rPr>
      <w:color w:val="605E5C"/>
      <w:shd w:val="clear" w:color="auto" w:fill="E1DFDD"/>
    </w:rPr>
  </w:style>
  <w:style w:type="character" w:customStyle="1" w:styleId="NichtaufgelsteErwhnung1">
    <w:name w:val="Nicht aufgelöste Erwähnung1"/>
    <w:basedOn w:val="DefaultParagraphFont"/>
    <w:uiPriority w:val="99"/>
    <w:rsid w:val="00AD78D6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rsid w:val="00AD78D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D78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hyperlink" Target="mailto:Katarzyna.Melaniuk@uit.no" TargetMode="External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5</Pages>
  <Words>825</Words>
  <Characters>470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tarzyna Melaniuk</cp:lastModifiedBy>
  <cp:revision>58</cp:revision>
  <dcterms:created xsi:type="dcterms:W3CDTF">2021-05-17T15:36:00Z</dcterms:created>
  <dcterms:modified xsi:type="dcterms:W3CDTF">2022-01-05T14:22:00Z</dcterms:modified>
</cp:coreProperties>
</file>